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673FF" w14:textId="77777777" w:rsidR="007C7634" w:rsidRPr="009C0A17" w:rsidRDefault="007C7634" w:rsidP="00454E24">
      <w:pPr>
        <w:rPr>
          <w:rFonts w:ascii="Times New Roman" w:hAnsi="Times New Roman"/>
          <w:color w:val="000000"/>
          <w:sz w:val="20"/>
          <w:szCs w:val="15"/>
        </w:rPr>
      </w:pPr>
      <w:r w:rsidRPr="009C0A17">
        <w:rPr>
          <w:rFonts w:ascii="Times New Roman" w:hAnsi="Times New Roman"/>
          <w:color w:val="000000"/>
          <w:sz w:val="20"/>
          <w:szCs w:val="15"/>
        </w:rPr>
        <w:t xml:space="preserve">Table </w:t>
      </w:r>
      <w:r w:rsidR="00FE75FC">
        <w:rPr>
          <w:rFonts w:ascii="Times New Roman" w:hAnsi="Times New Roman"/>
          <w:color w:val="000000"/>
          <w:sz w:val="20"/>
          <w:szCs w:val="15"/>
        </w:rPr>
        <w:t>S</w:t>
      </w:r>
      <w:r w:rsidRPr="009C0A17">
        <w:rPr>
          <w:rFonts w:ascii="Times New Roman" w:hAnsi="Times New Roman"/>
          <w:color w:val="000000"/>
          <w:sz w:val="20"/>
          <w:szCs w:val="15"/>
        </w:rPr>
        <w:t>1. Application of primers and sequences</w:t>
      </w:r>
    </w:p>
    <w:tbl>
      <w:tblPr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5471"/>
      </w:tblGrid>
      <w:tr w:rsidR="007C7634" w:rsidRPr="009C0A17" w14:paraId="185CB4D7" w14:textId="77777777" w:rsidTr="008F2B93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ECD8E7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Primer Name          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649D28A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Purpose/Vector</w:t>
            </w:r>
          </w:p>
        </w:tc>
        <w:tc>
          <w:tcPr>
            <w:tcW w:w="5471" w:type="dxa"/>
            <w:tcBorders>
              <w:bottom w:val="single" w:sz="4" w:space="0" w:color="auto"/>
            </w:tcBorders>
            <w:shd w:val="clear" w:color="auto" w:fill="auto"/>
          </w:tcPr>
          <w:p w14:paraId="291EA996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Sequence (5’-3’)</w:t>
            </w:r>
          </w:p>
        </w:tc>
      </w:tr>
      <w:tr w:rsidR="007C7634" w:rsidRPr="009C0A17" w14:paraId="1334A094" w14:textId="77777777" w:rsidTr="008F2B93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924B50" w14:textId="77777777" w:rsidR="007C7634" w:rsidRDefault="007C7634" w:rsidP="008F2B93">
            <w:pPr>
              <w:jc w:val="left"/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MRLK2</w:t>
            </w:r>
          </w:p>
          <w:p w14:paraId="0260002D" w14:textId="77777777" w:rsidR="00327D42" w:rsidRPr="009C0A17" w:rsidRDefault="00327D42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7F37618" w14:textId="77777777" w:rsidR="007C7634" w:rsidRPr="009C0A17" w:rsidRDefault="004B15EC" w:rsidP="008F2B93">
            <w:pPr>
              <w:jc w:val="left"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Clone/pMD19T-simple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</w:tcPr>
          <w:p w14:paraId="120655F5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 ATGAACACTGCTGGGTTTGTAGCTG</w:t>
            </w:r>
          </w:p>
          <w:p w14:paraId="181C5D51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 CTAACGTCCTTTAGGCTGCATGATT</w:t>
            </w:r>
          </w:p>
        </w:tc>
      </w:tr>
      <w:tr w:rsidR="007C7634" w:rsidRPr="009C0A17" w14:paraId="2C1EDBE4" w14:textId="77777777" w:rsidTr="008F2B93">
        <w:tc>
          <w:tcPr>
            <w:tcW w:w="1134" w:type="dxa"/>
            <w:shd w:val="clear" w:color="auto" w:fill="auto"/>
          </w:tcPr>
          <w:p w14:paraId="6501116D" w14:textId="77777777" w:rsidR="007C7634" w:rsidRPr="009C0A17" w:rsidRDefault="007C7634" w:rsidP="005A0282">
            <w:pPr>
              <w:jc w:val="left"/>
              <w:rPr>
                <w:rFonts w:ascii="Times New Roman" w:hAnsi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5A0282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HIR1</w:t>
            </w:r>
          </w:p>
        </w:tc>
        <w:tc>
          <w:tcPr>
            <w:tcW w:w="1701" w:type="dxa"/>
            <w:shd w:val="clear" w:color="auto" w:fill="auto"/>
          </w:tcPr>
          <w:p w14:paraId="75065D42" w14:textId="77777777" w:rsidR="007C7634" w:rsidRPr="009C0A17" w:rsidRDefault="007C7634" w:rsidP="004B15EC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Clone/pMD19T-simple</w:t>
            </w:r>
          </w:p>
        </w:tc>
        <w:tc>
          <w:tcPr>
            <w:tcW w:w="5471" w:type="dxa"/>
            <w:shd w:val="clear" w:color="auto" w:fill="auto"/>
          </w:tcPr>
          <w:p w14:paraId="1034A4F1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: </w:t>
            </w:r>
            <w:r w:rsidR="005A0282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ATGGGTAATCTATTCTGTTGTGTTCA</w:t>
            </w:r>
          </w:p>
          <w:p w14:paraId="4EA85DAF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: </w:t>
            </w:r>
            <w:r w:rsidR="005A0282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CTACTGATAAGAACCCTGAAGAAGTCC</w:t>
            </w:r>
          </w:p>
        </w:tc>
      </w:tr>
      <w:tr w:rsidR="007C7634" w:rsidRPr="009C0A17" w14:paraId="5A8DE24C" w14:textId="77777777" w:rsidTr="008F2B93">
        <w:tc>
          <w:tcPr>
            <w:tcW w:w="1134" w:type="dxa"/>
            <w:shd w:val="clear" w:color="auto" w:fill="auto"/>
          </w:tcPr>
          <w:p w14:paraId="36E68116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  <w:p w14:paraId="43F2F8DE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5B422840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MRLK2</w:t>
            </w:r>
          </w:p>
          <w:p w14:paraId="140F03A8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1F0C06CB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MRLK2</w:t>
            </w:r>
          </w:p>
          <w:p w14:paraId="2B6D6D84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  <w:p w14:paraId="200F3DA4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5A0282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HIR1</w:t>
            </w:r>
          </w:p>
          <w:p w14:paraId="03BC8A82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  <w:p w14:paraId="731A4D1A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MRLK2</w:t>
            </w:r>
          </w:p>
          <w:p w14:paraId="530CE145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302AF39A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BE741F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HIR1</w:t>
            </w:r>
          </w:p>
          <w:p w14:paraId="7AD0251F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  <w:p w14:paraId="1E2D0FB9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41C0F09E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  <w:t>MdMRLK2</w:t>
            </w:r>
          </w:p>
          <w:p w14:paraId="21DBB105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  <w:p w14:paraId="0422DB92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4B15EC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HIR1</w:t>
            </w:r>
          </w:p>
          <w:p w14:paraId="484E1FD8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  <w:p w14:paraId="782876F5" w14:textId="77777777" w:rsidR="007C7634" w:rsidRPr="009C0A17" w:rsidRDefault="004B15EC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PAL</w:t>
            </w:r>
            <w:proofErr w:type="spellEnd"/>
          </w:p>
          <w:p w14:paraId="43689EDF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  <w:p w14:paraId="1FA3B33F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4B15EC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PR1</w:t>
            </w:r>
          </w:p>
          <w:p w14:paraId="66203061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</w:p>
          <w:p w14:paraId="7BECF7CA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</w:t>
            </w:r>
            <w:r w:rsidR="004B15EC"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PR4</w:t>
            </w:r>
          </w:p>
          <w:p w14:paraId="4CEAF891" w14:textId="77777777" w:rsidR="007C7634" w:rsidRPr="009C0A17" w:rsidRDefault="007C7634" w:rsidP="008F2B93">
            <w:pPr>
              <w:jc w:val="left"/>
              <w:rPr>
                <w:rFonts w:ascii="Times New Roman" w:hAnsi="Times New Roman" w:hint="eastAsia"/>
                <w:i/>
                <w:color w:val="000000"/>
                <w:sz w:val="15"/>
                <w:szCs w:val="15"/>
              </w:rPr>
            </w:pPr>
          </w:p>
          <w:p w14:paraId="6D4EBA00" w14:textId="77777777" w:rsidR="004B15EC" w:rsidRPr="009C0A17" w:rsidRDefault="004B15EC" w:rsidP="008F2B93">
            <w:pPr>
              <w:jc w:val="left"/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Cs/>
                <w:i/>
                <w:iCs/>
                <w:color w:val="000000"/>
                <w:sz w:val="15"/>
                <w:szCs w:val="15"/>
              </w:rPr>
              <w:t>MdPR5</w:t>
            </w:r>
          </w:p>
          <w:p w14:paraId="00427E5A" w14:textId="77777777" w:rsidR="004B15EC" w:rsidRPr="009C0A17" w:rsidRDefault="004B15EC" w:rsidP="008F2B93">
            <w:pPr>
              <w:jc w:val="lef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</w:p>
          <w:p w14:paraId="11F5E8FD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MDH</w:t>
            </w:r>
          </w:p>
          <w:p w14:paraId="21F7DE6C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3D1C9308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0C4175FF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4658742E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PGWB405</w:t>
            </w:r>
          </w:p>
          <w:p w14:paraId="4A6DD98F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73401C69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PSPYCE/YNE</w:t>
            </w:r>
          </w:p>
          <w:p w14:paraId="7D8EE3B3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6DC23818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PSPYCE/YNE</w:t>
            </w:r>
          </w:p>
          <w:p w14:paraId="4EEEEA7A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3EA62A9B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PGBKT7</w:t>
            </w:r>
          </w:p>
          <w:p w14:paraId="07BD3F73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0237C8AB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PGADT7</w:t>
            </w:r>
          </w:p>
          <w:p w14:paraId="3119E9D7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4A2CACE8" w14:textId="77777777" w:rsidR="007C7634" w:rsidRPr="009C0A17" w:rsidRDefault="007C7634" w:rsidP="008F2B93">
            <w:pPr>
              <w:jc w:val="left"/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</w:pPr>
          </w:p>
          <w:p w14:paraId="2EF21BEB" w14:textId="77777777" w:rsidR="004B15EC" w:rsidRPr="009C0A17" w:rsidRDefault="004B15EC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1925E5D5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5DEEDF97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30047B13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36F24BDD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08552D76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proofErr w:type="spellStart"/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qRT</w:t>
            </w:r>
            <w:proofErr w:type="spellEnd"/>
            <w:r w:rsidRPr="009C0A17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PCR</w:t>
            </w:r>
          </w:p>
          <w:p w14:paraId="46BDC8FB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  <w:p w14:paraId="79D4191A" w14:textId="77777777" w:rsidR="007C7634" w:rsidRPr="009C0A17" w:rsidRDefault="007C7634" w:rsidP="008F2B93">
            <w:pPr>
              <w:jc w:val="left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471" w:type="dxa"/>
            <w:shd w:val="clear" w:color="auto" w:fill="auto"/>
          </w:tcPr>
          <w:p w14:paraId="58D3E511" w14:textId="77777777" w:rsidR="007C7634" w:rsidRPr="009C0A17" w:rsidRDefault="007C7634" w:rsidP="008F2B93">
            <w:pPr>
              <w:rPr>
                <w:rFonts w:ascii="Times New Roman" w:hAnsi="Times New Roman" w:hint="eastAsia"/>
                <w:color w:val="000000"/>
                <w:sz w:val="15"/>
                <w:szCs w:val="15"/>
              </w:rPr>
            </w:pPr>
          </w:p>
          <w:p w14:paraId="5407A94C" w14:textId="77777777" w:rsidR="005A0282" w:rsidRPr="009C0A17" w:rsidRDefault="005A0282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  <w:p w14:paraId="44F6A692" w14:textId="77777777" w:rsidR="009A1B1C" w:rsidRPr="009C0A17" w:rsidRDefault="009A1B1C" w:rsidP="009A1B1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 CGAGCTCGGTACCCGGGGATCCATGAACACTGCTGGGTTTGTAGCTG</w:t>
            </w:r>
          </w:p>
          <w:p w14:paraId="45610056" w14:textId="77777777" w:rsidR="007C7634" w:rsidRPr="009C0A17" w:rsidRDefault="009A1B1C" w:rsidP="009A1B1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 CCTTGCTCACCATGGTGTCGACACGTCCTTTAGGCTGCATGATT</w:t>
            </w:r>
          </w:p>
          <w:p w14:paraId="3556C027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9C0A17">
              <w:rPr>
                <w:color w:val="000000"/>
              </w:rPr>
              <w:t xml:space="preserve"> 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CCTGGCGCGCCACTAGTGGATCCATGGCATCCGCCGAGAATACT</w:t>
            </w:r>
          </w:p>
          <w:p w14:paraId="5C167AFF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 GGGAGCGGTACCCTCGAGGTCGACTCCTTTAGGCTGCATGAT</w:t>
            </w:r>
          </w:p>
          <w:p w14:paraId="657978E1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: </w:t>
            </w:r>
            <w:r w:rsidR="009A1B1C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CCTGGCGCGCCACTAGTGGATCC ATGGGTAATCTATTCTGTTGTGTTCA</w:t>
            </w:r>
          </w:p>
          <w:p w14:paraId="001F2D54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: </w:t>
            </w:r>
            <w:r w:rsidR="009A1B1C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GGAGCGGTACCCTCGAGGTCGACCTGATAAGAACCCTGAAGAAGTCC</w:t>
            </w:r>
          </w:p>
          <w:p w14:paraId="471A9DF9" w14:textId="77777777" w:rsidR="00BE741F" w:rsidRPr="009C0A17" w:rsidRDefault="00BE741F" w:rsidP="00BE741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 GGCCATGGAGGCCGAATTCTCTCGCCGTCGTAGACAAC</w:t>
            </w:r>
          </w:p>
          <w:p w14:paraId="632B249C" w14:textId="77777777" w:rsidR="00BE741F" w:rsidRPr="009C0A17" w:rsidRDefault="00BE741F" w:rsidP="00BE741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 GCTGCAGGTCGACGGATCCCTAACGTCCTTTAGGCTG</w:t>
            </w:r>
          </w:p>
          <w:p w14:paraId="09286405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: </w:t>
            </w:r>
            <w:r w:rsidR="00BE741F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CATGGAGGCCAGTGAATTC ATGGGTAATCTATTCTGTTGTGTTCA</w:t>
            </w:r>
          </w:p>
          <w:p w14:paraId="6D91C425" w14:textId="77777777" w:rsidR="007C7634" w:rsidRPr="009C0A17" w:rsidRDefault="00BE741F" w:rsidP="008F2B93">
            <w:pPr>
              <w:rPr>
                <w:rFonts w:ascii="Times New Roman" w:hAnsi="Times New Roman" w:hint="eastAsia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CTCGAGCTCGATGGATCC CTACTGATAAGAACCCTGAAGAAGTCC</w:t>
            </w:r>
          </w:p>
          <w:p w14:paraId="0C1E9F5A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  <w:p w14:paraId="0DD4065B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: </w:t>
            </w:r>
            <w:r w:rsidR="00BE741F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AGTTAGTGGTGGAATTGCCGTAGC</w:t>
            </w:r>
          </w:p>
          <w:p w14:paraId="1A048F8D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: </w:t>
            </w:r>
            <w:r w:rsidR="00BE741F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TGAACTTGCGTCCTTCCGTTGTC</w:t>
            </w:r>
          </w:p>
          <w:p w14:paraId="3C03DA6E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BE741F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TGGCAACTAATGAGAAGGCAGAGG</w:t>
            </w:r>
          </w:p>
          <w:p w14:paraId="7ADF8F5D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BE741F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ACCCAGCCCAGAGAGATACTTTGAC</w:t>
            </w:r>
          </w:p>
          <w:p w14:paraId="6D8BE815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ACCAAACGGTCAGACCCTCAATG</w:t>
            </w:r>
          </w:p>
          <w:p w14:paraId="2B534CDD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</w:t>
            </w:r>
            <w:r w:rsidR="006B14E0"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AGCCAAGCCAGAACCAACAGCAG</w:t>
            </w:r>
          </w:p>
          <w:p w14:paraId="35B88F08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CAGCAGTAGGCGTTGGTCCCT</w:t>
            </w:r>
          </w:p>
          <w:p w14:paraId="0453EA18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CCAGTGCTCATGGCAAGGTTTT</w:t>
            </w:r>
          </w:p>
          <w:p w14:paraId="22485970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CCACCTCTACAATCCACAGCAAAAC</w:t>
            </w:r>
          </w:p>
          <w:p w14:paraId="4C9BD270" w14:textId="77777777" w:rsidR="007C7634" w:rsidRPr="009C0A17" w:rsidRDefault="007C7634" w:rsidP="008F2B93">
            <w:pPr>
              <w:rPr>
                <w:rFonts w:ascii="Times New Roman" w:hAnsi="Times New Roman" w:hint="eastAsia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:</w:t>
            </w: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GTCCGCAAAAGGCAGTCCATCCA</w:t>
            </w:r>
          </w:p>
          <w:p w14:paraId="10E4E7BC" w14:textId="77777777" w:rsidR="004B15EC" w:rsidRPr="009C0A17" w:rsidRDefault="004B15EC" w:rsidP="008F2B93">
            <w:pPr>
              <w:rPr>
                <w:rFonts w:ascii="Times New Roman" w:hAnsi="Times New Roman" w:hint="eastAsia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="006B14E0" w:rsidRPr="009C0A17">
              <w:rPr>
                <w:color w:val="000000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AACTAGCATCCAAAGCTAGCC</w:t>
            </w:r>
          </w:p>
          <w:p w14:paraId="389AD0FE" w14:textId="77777777" w:rsidR="004B15EC" w:rsidRPr="009C0A17" w:rsidRDefault="004B15EC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:</w:t>
            </w:r>
            <w:r w:rsidR="006B14E0" w:rsidRPr="009C0A17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6B14E0"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CCACAGTCTGCAGTTTCACAAG</w:t>
            </w:r>
          </w:p>
          <w:p w14:paraId="265074DF" w14:textId="77777777" w:rsidR="007C7634" w:rsidRPr="009C0A17" w:rsidRDefault="007C7634" w:rsidP="008F2B9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F: ATTCAAGTATGCCTGGGTGC</w:t>
            </w:r>
          </w:p>
          <w:p w14:paraId="77A04542" w14:textId="77777777" w:rsidR="007C7634" w:rsidRPr="009C0A17" w:rsidRDefault="007C7634" w:rsidP="008F2B93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C0A17">
              <w:rPr>
                <w:rFonts w:ascii="Times New Roman" w:hAnsi="Times New Roman"/>
                <w:color w:val="000000"/>
                <w:sz w:val="15"/>
                <w:szCs w:val="15"/>
              </w:rPr>
              <w:t>R: CAGTCAGCCTGTGATGTTCC</w:t>
            </w:r>
          </w:p>
        </w:tc>
      </w:tr>
    </w:tbl>
    <w:p w14:paraId="102F580D" w14:textId="77777777" w:rsidR="007C7634" w:rsidRPr="009C0A17" w:rsidRDefault="007C7634" w:rsidP="007C7634">
      <w:pPr>
        <w:rPr>
          <w:rFonts w:ascii="Times New Roman" w:hAnsi="Times New Roman"/>
          <w:b/>
          <w:color w:val="000000"/>
          <w:sz w:val="15"/>
          <w:szCs w:val="15"/>
        </w:rPr>
      </w:pPr>
    </w:p>
    <w:sectPr w:rsidR="007C7634" w:rsidRPr="009C0A17" w:rsidSect="00FE75F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DE586" w14:textId="77777777" w:rsidR="00FB0797" w:rsidRDefault="00FB0797">
      <w:r>
        <w:separator/>
      </w:r>
    </w:p>
  </w:endnote>
  <w:endnote w:type="continuationSeparator" w:id="0">
    <w:p w14:paraId="7A8B34B4" w14:textId="77777777" w:rsidR="00FB0797" w:rsidRDefault="00FB0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QhhnxfAdvTT3713a231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FrutigerLTStd-LightItalic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OptimaLTStd-BoldItalic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3AF3A" w14:textId="77777777" w:rsidR="00FB0797" w:rsidRDefault="00FB0797">
      <w:r>
        <w:separator/>
      </w:r>
    </w:p>
  </w:footnote>
  <w:footnote w:type="continuationSeparator" w:id="0">
    <w:p w14:paraId="7A0BFEE7" w14:textId="77777777" w:rsidR="00FB0797" w:rsidRDefault="00FB0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530A7B8B"/>
    <w:multiLevelType w:val="hybridMultilevel"/>
    <w:tmpl w:val="A0C8B9E6"/>
    <w:lvl w:ilvl="0" w:tplc="55CA8D7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2807690"/>
    <w:multiLevelType w:val="multilevel"/>
    <w:tmpl w:val="72807690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31138961">
    <w:abstractNumId w:val="1"/>
  </w:num>
  <w:num w:numId="2" w16cid:durableId="2138067612">
    <w:abstractNumId w:val="2"/>
  </w:num>
  <w:num w:numId="3" w16cid:durableId="1878934656">
    <w:abstractNumId w:val="0"/>
  </w:num>
  <w:num w:numId="4" w16cid:durableId="898594947">
    <w:abstractNumId w:val="4"/>
  </w:num>
  <w:num w:numId="5" w16cid:durableId="366176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3EFC"/>
    <w:rsid w:val="00002632"/>
    <w:rsid w:val="00002878"/>
    <w:rsid w:val="00003888"/>
    <w:rsid w:val="000046E1"/>
    <w:rsid w:val="00004807"/>
    <w:rsid w:val="00004D9D"/>
    <w:rsid w:val="000056D9"/>
    <w:rsid w:val="00006A9C"/>
    <w:rsid w:val="000073DE"/>
    <w:rsid w:val="0001008D"/>
    <w:rsid w:val="000131CF"/>
    <w:rsid w:val="000139A1"/>
    <w:rsid w:val="00013F42"/>
    <w:rsid w:val="00014C72"/>
    <w:rsid w:val="000154FB"/>
    <w:rsid w:val="0002077B"/>
    <w:rsid w:val="00020D84"/>
    <w:rsid w:val="000221E1"/>
    <w:rsid w:val="0002265F"/>
    <w:rsid w:val="000230FF"/>
    <w:rsid w:val="00024C81"/>
    <w:rsid w:val="00025DB6"/>
    <w:rsid w:val="00027403"/>
    <w:rsid w:val="00030A49"/>
    <w:rsid w:val="00031092"/>
    <w:rsid w:val="0003208D"/>
    <w:rsid w:val="00032C11"/>
    <w:rsid w:val="00033502"/>
    <w:rsid w:val="00033CEA"/>
    <w:rsid w:val="000344AF"/>
    <w:rsid w:val="00034892"/>
    <w:rsid w:val="00035505"/>
    <w:rsid w:val="000359BF"/>
    <w:rsid w:val="000369B3"/>
    <w:rsid w:val="00037432"/>
    <w:rsid w:val="000407F8"/>
    <w:rsid w:val="0004092A"/>
    <w:rsid w:val="00041F77"/>
    <w:rsid w:val="000435A4"/>
    <w:rsid w:val="0004453F"/>
    <w:rsid w:val="00044622"/>
    <w:rsid w:val="0004793E"/>
    <w:rsid w:val="00047EA7"/>
    <w:rsid w:val="000522AF"/>
    <w:rsid w:val="0005288D"/>
    <w:rsid w:val="000557AF"/>
    <w:rsid w:val="00055D3C"/>
    <w:rsid w:val="00056DF6"/>
    <w:rsid w:val="0005714D"/>
    <w:rsid w:val="000576F9"/>
    <w:rsid w:val="0006022D"/>
    <w:rsid w:val="0006114E"/>
    <w:rsid w:val="000616F7"/>
    <w:rsid w:val="00061858"/>
    <w:rsid w:val="000631D5"/>
    <w:rsid w:val="00063B16"/>
    <w:rsid w:val="00064806"/>
    <w:rsid w:val="00065BBD"/>
    <w:rsid w:val="00066A42"/>
    <w:rsid w:val="00070AD9"/>
    <w:rsid w:val="000740C4"/>
    <w:rsid w:val="00076825"/>
    <w:rsid w:val="000778E5"/>
    <w:rsid w:val="00080A67"/>
    <w:rsid w:val="00082895"/>
    <w:rsid w:val="0008619F"/>
    <w:rsid w:val="000904F5"/>
    <w:rsid w:val="0009225D"/>
    <w:rsid w:val="00092A3E"/>
    <w:rsid w:val="0009350E"/>
    <w:rsid w:val="000935EE"/>
    <w:rsid w:val="00094E50"/>
    <w:rsid w:val="0009578A"/>
    <w:rsid w:val="000957BD"/>
    <w:rsid w:val="0009624C"/>
    <w:rsid w:val="00096308"/>
    <w:rsid w:val="000A1344"/>
    <w:rsid w:val="000A1D0C"/>
    <w:rsid w:val="000A1E06"/>
    <w:rsid w:val="000A3328"/>
    <w:rsid w:val="000A6F36"/>
    <w:rsid w:val="000A7531"/>
    <w:rsid w:val="000A7E04"/>
    <w:rsid w:val="000A7F5C"/>
    <w:rsid w:val="000B12C5"/>
    <w:rsid w:val="000B35A1"/>
    <w:rsid w:val="000B45AE"/>
    <w:rsid w:val="000B4B5B"/>
    <w:rsid w:val="000B4C75"/>
    <w:rsid w:val="000B63E0"/>
    <w:rsid w:val="000B648D"/>
    <w:rsid w:val="000B74AE"/>
    <w:rsid w:val="000B7D0C"/>
    <w:rsid w:val="000C5A11"/>
    <w:rsid w:val="000C7465"/>
    <w:rsid w:val="000D0FFA"/>
    <w:rsid w:val="000D158F"/>
    <w:rsid w:val="000D16A6"/>
    <w:rsid w:val="000D19E8"/>
    <w:rsid w:val="000D216D"/>
    <w:rsid w:val="000D379A"/>
    <w:rsid w:val="000D3B8E"/>
    <w:rsid w:val="000D3DE9"/>
    <w:rsid w:val="000D40E4"/>
    <w:rsid w:val="000D65C0"/>
    <w:rsid w:val="000D75A7"/>
    <w:rsid w:val="000D78BA"/>
    <w:rsid w:val="000E0F42"/>
    <w:rsid w:val="000E1C61"/>
    <w:rsid w:val="000E4988"/>
    <w:rsid w:val="000E4BE7"/>
    <w:rsid w:val="000E5349"/>
    <w:rsid w:val="000E5633"/>
    <w:rsid w:val="000E796B"/>
    <w:rsid w:val="000E7AB4"/>
    <w:rsid w:val="000F0570"/>
    <w:rsid w:val="000F14DC"/>
    <w:rsid w:val="000F2791"/>
    <w:rsid w:val="000F6F3D"/>
    <w:rsid w:val="000F7058"/>
    <w:rsid w:val="000F7465"/>
    <w:rsid w:val="000F77A9"/>
    <w:rsid w:val="001002D9"/>
    <w:rsid w:val="00101ABF"/>
    <w:rsid w:val="0010232C"/>
    <w:rsid w:val="001030BB"/>
    <w:rsid w:val="001045E9"/>
    <w:rsid w:val="00110042"/>
    <w:rsid w:val="00110D72"/>
    <w:rsid w:val="00111F32"/>
    <w:rsid w:val="001139F1"/>
    <w:rsid w:val="00113C58"/>
    <w:rsid w:val="00113EBF"/>
    <w:rsid w:val="001159B1"/>
    <w:rsid w:val="00116C57"/>
    <w:rsid w:val="001206E3"/>
    <w:rsid w:val="001213AD"/>
    <w:rsid w:val="00123840"/>
    <w:rsid w:val="00123DC1"/>
    <w:rsid w:val="0012477D"/>
    <w:rsid w:val="00124B96"/>
    <w:rsid w:val="0012509F"/>
    <w:rsid w:val="00127B85"/>
    <w:rsid w:val="00131481"/>
    <w:rsid w:val="00131BCF"/>
    <w:rsid w:val="0013246C"/>
    <w:rsid w:val="001324A0"/>
    <w:rsid w:val="00132BAB"/>
    <w:rsid w:val="00132F48"/>
    <w:rsid w:val="001332D0"/>
    <w:rsid w:val="00135C72"/>
    <w:rsid w:val="00135D36"/>
    <w:rsid w:val="00137093"/>
    <w:rsid w:val="00142C93"/>
    <w:rsid w:val="00143C38"/>
    <w:rsid w:val="001447A7"/>
    <w:rsid w:val="00145B05"/>
    <w:rsid w:val="00145B09"/>
    <w:rsid w:val="00147B52"/>
    <w:rsid w:val="00152CAC"/>
    <w:rsid w:val="00153D43"/>
    <w:rsid w:val="00153DAE"/>
    <w:rsid w:val="0015447F"/>
    <w:rsid w:val="001546F6"/>
    <w:rsid w:val="00154A1D"/>
    <w:rsid w:val="00157755"/>
    <w:rsid w:val="00157C5C"/>
    <w:rsid w:val="00161AFC"/>
    <w:rsid w:val="00162711"/>
    <w:rsid w:val="00163D1D"/>
    <w:rsid w:val="00163EAA"/>
    <w:rsid w:val="001746C8"/>
    <w:rsid w:val="00175918"/>
    <w:rsid w:val="00175C92"/>
    <w:rsid w:val="001763D3"/>
    <w:rsid w:val="0017647D"/>
    <w:rsid w:val="00176D2E"/>
    <w:rsid w:val="00176DA2"/>
    <w:rsid w:val="0017777E"/>
    <w:rsid w:val="00180224"/>
    <w:rsid w:val="00181B94"/>
    <w:rsid w:val="00181CF9"/>
    <w:rsid w:val="001833C3"/>
    <w:rsid w:val="00183766"/>
    <w:rsid w:val="00184567"/>
    <w:rsid w:val="00184820"/>
    <w:rsid w:val="00185A15"/>
    <w:rsid w:val="00186BE3"/>
    <w:rsid w:val="00190B9B"/>
    <w:rsid w:val="00191127"/>
    <w:rsid w:val="00191674"/>
    <w:rsid w:val="00191E1B"/>
    <w:rsid w:val="00192BD8"/>
    <w:rsid w:val="0019350A"/>
    <w:rsid w:val="0019423E"/>
    <w:rsid w:val="00196B36"/>
    <w:rsid w:val="001A133A"/>
    <w:rsid w:val="001A1844"/>
    <w:rsid w:val="001A1F37"/>
    <w:rsid w:val="001A7D12"/>
    <w:rsid w:val="001B1A30"/>
    <w:rsid w:val="001B1E42"/>
    <w:rsid w:val="001B412B"/>
    <w:rsid w:val="001B4D3E"/>
    <w:rsid w:val="001B64F7"/>
    <w:rsid w:val="001B6B1C"/>
    <w:rsid w:val="001C203E"/>
    <w:rsid w:val="001C3001"/>
    <w:rsid w:val="001C3A1C"/>
    <w:rsid w:val="001C4A9D"/>
    <w:rsid w:val="001C5F7A"/>
    <w:rsid w:val="001C628F"/>
    <w:rsid w:val="001C679B"/>
    <w:rsid w:val="001C69BB"/>
    <w:rsid w:val="001C70F6"/>
    <w:rsid w:val="001D25B8"/>
    <w:rsid w:val="001D38D7"/>
    <w:rsid w:val="001D4225"/>
    <w:rsid w:val="001D6A28"/>
    <w:rsid w:val="001D6BE4"/>
    <w:rsid w:val="001D7CB5"/>
    <w:rsid w:val="001E0C2E"/>
    <w:rsid w:val="001E1835"/>
    <w:rsid w:val="001E2A1C"/>
    <w:rsid w:val="001E39AD"/>
    <w:rsid w:val="001E419B"/>
    <w:rsid w:val="001E4974"/>
    <w:rsid w:val="001E4C26"/>
    <w:rsid w:val="001E537B"/>
    <w:rsid w:val="001E63F6"/>
    <w:rsid w:val="001E6568"/>
    <w:rsid w:val="001E6920"/>
    <w:rsid w:val="001E69CB"/>
    <w:rsid w:val="001E743B"/>
    <w:rsid w:val="001F09AE"/>
    <w:rsid w:val="001F19FE"/>
    <w:rsid w:val="001F2899"/>
    <w:rsid w:val="001F337D"/>
    <w:rsid w:val="001F33D0"/>
    <w:rsid w:val="001F4441"/>
    <w:rsid w:val="001F6F6C"/>
    <w:rsid w:val="001F771A"/>
    <w:rsid w:val="00200209"/>
    <w:rsid w:val="00200B18"/>
    <w:rsid w:val="00202588"/>
    <w:rsid w:val="002027CF"/>
    <w:rsid w:val="002028A2"/>
    <w:rsid w:val="002034A7"/>
    <w:rsid w:val="00204306"/>
    <w:rsid w:val="002047E8"/>
    <w:rsid w:val="002107DB"/>
    <w:rsid w:val="00213C99"/>
    <w:rsid w:val="002172CF"/>
    <w:rsid w:val="0022072B"/>
    <w:rsid w:val="00220799"/>
    <w:rsid w:val="00220AD6"/>
    <w:rsid w:val="002231F9"/>
    <w:rsid w:val="002233B8"/>
    <w:rsid w:val="002234FC"/>
    <w:rsid w:val="002236CA"/>
    <w:rsid w:val="002245A7"/>
    <w:rsid w:val="00224609"/>
    <w:rsid w:val="00224BEE"/>
    <w:rsid w:val="00225341"/>
    <w:rsid w:val="0022777A"/>
    <w:rsid w:val="00230450"/>
    <w:rsid w:val="00231482"/>
    <w:rsid w:val="00232931"/>
    <w:rsid w:val="002336EA"/>
    <w:rsid w:val="00233F3F"/>
    <w:rsid w:val="00234CDD"/>
    <w:rsid w:val="00235B8B"/>
    <w:rsid w:val="00236122"/>
    <w:rsid w:val="00236488"/>
    <w:rsid w:val="00236935"/>
    <w:rsid w:val="00237256"/>
    <w:rsid w:val="00237565"/>
    <w:rsid w:val="00237FDE"/>
    <w:rsid w:val="00243BCC"/>
    <w:rsid w:val="00243C83"/>
    <w:rsid w:val="00247F93"/>
    <w:rsid w:val="0025019C"/>
    <w:rsid w:val="002507E7"/>
    <w:rsid w:val="00250C69"/>
    <w:rsid w:val="0025198C"/>
    <w:rsid w:val="00251FC5"/>
    <w:rsid w:val="0025232F"/>
    <w:rsid w:val="0025263D"/>
    <w:rsid w:val="002528F3"/>
    <w:rsid w:val="002530A3"/>
    <w:rsid w:val="0025371B"/>
    <w:rsid w:val="00253D5A"/>
    <w:rsid w:val="0025420E"/>
    <w:rsid w:val="002548E0"/>
    <w:rsid w:val="00255468"/>
    <w:rsid w:val="0025779D"/>
    <w:rsid w:val="00260255"/>
    <w:rsid w:val="00260FE4"/>
    <w:rsid w:val="0026511A"/>
    <w:rsid w:val="0026544E"/>
    <w:rsid w:val="002656F0"/>
    <w:rsid w:val="002670F7"/>
    <w:rsid w:val="0026770E"/>
    <w:rsid w:val="0026789F"/>
    <w:rsid w:val="002704BD"/>
    <w:rsid w:val="00271B5D"/>
    <w:rsid w:val="00272325"/>
    <w:rsid w:val="00273BFE"/>
    <w:rsid w:val="00273EFE"/>
    <w:rsid w:val="0027448F"/>
    <w:rsid w:val="00274C82"/>
    <w:rsid w:val="0027603E"/>
    <w:rsid w:val="00282C58"/>
    <w:rsid w:val="002834CF"/>
    <w:rsid w:val="00283ED8"/>
    <w:rsid w:val="002842FE"/>
    <w:rsid w:val="00284CBD"/>
    <w:rsid w:val="002868E8"/>
    <w:rsid w:val="0029077E"/>
    <w:rsid w:val="002918C3"/>
    <w:rsid w:val="00292AFD"/>
    <w:rsid w:val="002A0B1B"/>
    <w:rsid w:val="002A2160"/>
    <w:rsid w:val="002A25FB"/>
    <w:rsid w:val="002A3CDF"/>
    <w:rsid w:val="002A41AB"/>
    <w:rsid w:val="002A6166"/>
    <w:rsid w:val="002A6339"/>
    <w:rsid w:val="002A7952"/>
    <w:rsid w:val="002A798E"/>
    <w:rsid w:val="002B057E"/>
    <w:rsid w:val="002B50AF"/>
    <w:rsid w:val="002B5174"/>
    <w:rsid w:val="002B6354"/>
    <w:rsid w:val="002B65FC"/>
    <w:rsid w:val="002B6A5C"/>
    <w:rsid w:val="002B73D1"/>
    <w:rsid w:val="002B7462"/>
    <w:rsid w:val="002C01D5"/>
    <w:rsid w:val="002C20C1"/>
    <w:rsid w:val="002C3DD4"/>
    <w:rsid w:val="002C42DA"/>
    <w:rsid w:val="002C4C85"/>
    <w:rsid w:val="002C6000"/>
    <w:rsid w:val="002C75F3"/>
    <w:rsid w:val="002D01CD"/>
    <w:rsid w:val="002D1E34"/>
    <w:rsid w:val="002D2790"/>
    <w:rsid w:val="002D3410"/>
    <w:rsid w:val="002D3BC3"/>
    <w:rsid w:val="002D3E57"/>
    <w:rsid w:val="002D4306"/>
    <w:rsid w:val="002D50B6"/>
    <w:rsid w:val="002D5236"/>
    <w:rsid w:val="002D5A18"/>
    <w:rsid w:val="002D633B"/>
    <w:rsid w:val="002D71B0"/>
    <w:rsid w:val="002D73EA"/>
    <w:rsid w:val="002D7AB3"/>
    <w:rsid w:val="002E0133"/>
    <w:rsid w:val="002E0E5B"/>
    <w:rsid w:val="002E1872"/>
    <w:rsid w:val="002E2A1D"/>
    <w:rsid w:val="002E5C21"/>
    <w:rsid w:val="002E6491"/>
    <w:rsid w:val="002F04D5"/>
    <w:rsid w:val="002F1987"/>
    <w:rsid w:val="002F2360"/>
    <w:rsid w:val="002F2795"/>
    <w:rsid w:val="002F3D3F"/>
    <w:rsid w:val="002F5137"/>
    <w:rsid w:val="002F54DD"/>
    <w:rsid w:val="003001DD"/>
    <w:rsid w:val="003019C4"/>
    <w:rsid w:val="00301A9A"/>
    <w:rsid w:val="00301C56"/>
    <w:rsid w:val="0030221C"/>
    <w:rsid w:val="00303753"/>
    <w:rsid w:val="00303E7B"/>
    <w:rsid w:val="0030784F"/>
    <w:rsid w:val="00307CAB"/>
    <w:rsid w:val="003101A5"/>
    <w:rsid w:val="003114DD"/>
    <w:rsid w:val="00311F69"/>
    <w:rsid w:val="00313CF8"/>
    <w:rsid w:val="00313D40"/>
    <w:rsid w:val="003151D7"/>
    <w:rsid w:val="003152D8"/>
    <w:rsid w:val="0031588D"/>
    <w:rsid w:val="00315972"/>
    <w:rsid w:val="00316520"/>
    <w:rsid w:val="003166ED"/>
    <w:rsid w:val="0032041A"/>
    <w:rsid w:val="00323012"/>
    <w:rsid w:val="00324600"/>
    <w:rsid w:val="00325CE7"/>
    <w:rsid w:val="00327D42"/>
    <w:rsid w:val="00327E54"/>
    <w:rsid w:val="00331498"/>
    <w:rsid w:val="003323FC"/>
    <w:rsid w:val="00332568"/>
    <w:rsid w:val="00332936"/>
    <w:rsid w:val="003329FA"/>
    <w:rsid w:val="00334B20"/>
    <w:rsid w:val="00335F70"/>
    <w:rsid w:val="003365B8"/>
    <w:rsid w:val="003415FD"/>
    <w:rsid w:val="00341C5F"/>
    <w:rsid w:val="003430CF"/>
    <w:rsid w:val="00344322"/>
    <w:rsid w:val="003443AE"/>
    <w:rsid w:val="0034709E"/>
    <w:rsid w:val="00347FA2"/>
    <w:rsid w:val="00352D15"/>
    <w:rsid w:val="00355831"/>
    <w:rsid w:val="00356E79"/>
    <w:rsid w:val="0035751E"/>
    <w:rsid w:val="00357730"/>
    <w:rsid w:val="0036043F"/>
    <w:rsid w:val="00360A29"/>
    <w:rsid w:val="003611A1"/>
    <w:rsid w:val="0036193D"/>
    <w:rsid w:val="00361A5B"/>
    <w:rsid w:val="003620D5"/>
    <w:rsid w:val="00362D2F"/>
    <w:rsid w:val="0036306B"/>
    <w:rsid w:val="00364C7F"/>
    <w:rsid w:val="003650E2"/>
    <w:rsid w:val="00366567"/>
    <w:rsid w:val="00370E63"/>
    <w:rsid w:val="00370F0C"/>
    <w:rsid w:val="00371BD8"/>
    <w:rsid w:val="00371F24"/>
    <w:rsid w:val="00372575"/>
    <w:rsid w:val="0037287F"/>
    <w:rsid w:val="00373C3E"/>
    <w:rsid w:val="00375A35"/>
    <w:rsid w:val="00375DC8"/>
    <w:rsid w:val="00376B99"/>
    <w:rsid w:val="00376FED"/>
    <w:rsid w:val="00377BE9"/>
    <w:rsid w:val="00377EC1"/>
    <w:rsid w:val="003819A1"/>
    <w:rsid w:val="00383F4E"/>
    <w:rsid w:val="00384EA9"/>
    <w:rsid w:val="00385A7B"/>
    <w:rsid w:val="00385CC6"/>
    <w:rsid w:val="00385D6B"/>
    <w:rsid w:val="00386DDA"/>
    <w:rsid w:val="003919F7"/>
    <w:rsid w:val="003926F0"/>
    <w:rsid w:val="00393EC8"/>
    <w:rsid w:val="0039516B"/>
    <w:rsid w:val="00395755"/>
    <w:rsid w:val="00395A74"/>
    <w:rsid w:val="00395EA8"/>
    <w:rsid w:val="00396CA4"/>
    <w:rsid w:val="003A07CE"/>
    <w:rsid w:val="003A11EE"/>
    <w:rsid w:val="003A14C9"/>
    <w:rsid w:val="003A222C"/>
    <w:rsid w:val="003A27AB"/>
    <w:rsid w:val="003A2AE7"/>
    <w:rsid w:val="003A482F"/>
    <w:rsid w:val="003A632B"/>
    <w:rsid w:val="003A7A04"/>
    <w:rsid w:val="003A7E36"/>
    <w:rsid w:val="003B0122"/>
    <w:rsid w:val="003B1203"/>
    <w:rsid w:val="003B13FC"/>
    <w:rsid w:val="003B2E27"/>
    <w:rsid w:val="003B56DB"/>
    <w:rsid w:val="003B5D57"/>
    <w:rsid w:val="003B74F2"/>
    <w:rsid w:val="003C005F"/>
    <w:rsid w:val="003C0BDE"/>
    <w:rsid w:val="003C1094"/>
    <w:rsid w:val="003C1F85"/>
    <w:rsid w:val="003C347B"/>
    <w:rsid w:val="003C4B2B"/>
    <w:rsid w:val="003C66EB"/>
    <w:rsid w:val="003C68A8"/>
    <w:rsid w:val="003C74E1"/>
    <w:rsid w:val="003D3274"/>
    <w:rsid w:val="003D3277"/>
    <w:rsid w:val="003D3D71"/>
    <w:rsid w:val="003D3FF6"/>
    <w:rsid w:val="003D5819"/>
    <w:rsid w:val="003D58F8"/>
    <w:rsid w:val="003D5B71"/>
    <w:rsid w:val="003D5E02"/>
    <w:rsid w:val="003D6D04"/>
    <w:rsid w:val="003D6F30"/>
    <w:rsid w:val="003E0121"/>
    <w:rsid w:val="003E0A66"/>
    <w:rsid w:val="003E0CAF"/>
    <w:rsid w:val="003E15CF"/>
    <w:rsid w:val="003E1E5E"/>
    <w:rsid w:val="003E2B7D"/>
    <w:rsid w:val="003E3351"/>
    <w:rsid w:val="003E35CF"/>
    <w:rsid w:val="003E3CB7"/>
    <w:rsid w:val="003E58CA"/>
    <w:rsid w:val="003F1328"/>
    <w:rsid w:val="003F26B4"/>
    <w:rsid w:val="003F6566"/>
    <w:rsid w:val="00400422"/>
    <w:rsid w:val="004024BD"/>
    <w:rsid w:val="00402FF2"/>
    <w:rsid w:val="00404037"/>
    <w:rsid w:val="00404E95"/>
    <w:rsid w:val="00405146"/>
    <w:rsid w:val="00405927"/>
    <w:rsid w:val="00405961"/>
    <w:rsid w:val="004059A6"/>
    <w:rsid w:val="00407EBC"/>
    <w:rsid w:val="004108BE"/>
    <w:rsid w:val="00411E68"/>
    <w:rsid w:val="004121B8"/>
    <w:rsid w:val="00413AA7"/>
    <w:rsid w:val="004144C6"/>
    <w:rsid w:val="00414804"/>
    <w:rsid w:val="00414B87"/>
    <w:rsid w:val="00414E9E"/>
    <w:rsid w:val="00415F3A"/>
    <w:rsid w:val="004172B3"/>
    <w:rsid w:val="00420A4F"/>
    <w:rsid w:val="00420FBB"/>
    <w:rsid w:val="00421829"/>
    <w:rsid w:val="00423E45"/>
    <w:rsid w:val="00424B79"/>
    <w:rsid w:val="004254F3"/>
    <w:rsid w:val="0042561F"/>
    <w:rsid w:val="004258C8"/>
    <w:rsid w:val="00426685"/>
    <w:rsid w:val="004279AF"/>
    <w:rsid w:val="0043214D"/>
    <w:rsid w:val="00434559"/>
    <w:rsid w:val="004359B4"/>
    <w:rsid w:val="004360C0"/>
    <w:rsid w:val="004360CE"/>
    <w:rsid w:val="00436F2A"/>
    <w:rsid w:val="00437272"/>
    <w:rsid w:val="0043774A"/>
    <w:rsid w:val="004403B1"/>
    <w:rsid w:val="00440ED8"/>
    <w:rsid w:val="00441A72"/>
    <w:rsid w:val="004441CE"/>
    <w:rsid w:val="0044556C"/>
    <w:rsid w:val="0045161D"/>
    <w:rsid w:val="00451879"/>
    <w:rsid w:val="004519CE"/>
    <w:rsid w:val="00451FCA"/>
    <w:rsid w:val="00452DA3"/>
    <w:rsid w:val="00453193"/>
    <w:rsid w:val="00454E24"/>
    <w:rsid w:val="00457514"/>
    <w:rsid w:val="004575CA"/>
    <w:rsid w:val="004579EE"/>
    <w:rsid w:val="0046147C"/>
    <w:rsid w:val="00462639"/>
    <w:rsid w:val="00462F4D"/>
    <w:rsid w:val="00465F16"/>
    <w:rsid w:val="00466B1F"/>
    <w:rsid w:val="00467F8E"/>
    <w:rsid w:val="0047244F"/>
    <w:rsid w:val="00473938"/>
    <w:rsid w:val="00473DA8"/>
    <w:rsid w:val="00474547"/>
    <w:rsid w:val="00474A6B"/>
    <w:rsid w:val="0047575C"/>
    <w:rsid w:val="00475F11"/>
    <w:rsid w:val="004769B5"/>
    <w:rsid w:val="0047796F"/>
    <w:rsid w:val="00480972"/>
    <w:rsid w:val="00480B15"/>
    <w:rsid w:val="00485548"/>
    <w:rsid w:val="00486BF4"/>
    <w:rsid w:val="00486D93"/>
    <w:rsid w:val="00487018"/>
    <w:rsid w:val="004871EB"/>
    <w:rsid w:val="00487CB3"/>
    <w:rsid w:val="00490590"/>
    <w:rsid w:val="00491F16"/>
    <w:rsid w:val="00491F48"/>
    <w:rsid w:val="0049261D"/>
    <w:rsid w:val="00493344"/>
    <w:rsid w:val="00495278"/>
    <w:rsid w:val="00495E58"/>
    <w:rsid w:val="0049767A"/>
    <w:rsid w:val="004A03CF"/>
    <w:rsid w:val="004A0D67"/>
    <w:rsid w:val="004A40AE"/>
    <w:rsid w:val="004A4E9A"/>
    <w:rsid w:val="004A5431"/>
    <w:rsid w:val="004A54E7"/>
    <w:rsid w:val="004B15EC"/>
    <w:rsid w:val="004B27B5"/>
    <w:rsid w:val="004B333A"/>
    <w:rsid w:val="004B3EF5"/>
    <w:rsid w:val="004B426F"/>
    <w:rsid w:val="004B4CBB"/>
    <w:rsid w:val="004C047F"/>
    <w:rsid w:val="004C2338"/>
    <w:rsid w:val="004C2847"/>
    <w:rsid w:val="004C2FBD"/>
    <w:rsid w:val="004C5656"/>
    <w:rsid w:val="004C5721"/>
    <w:rsid w:val="004D1C62"/>
    <w:rsid w:val="004D20C8"/>
    <w:rsid w:val="004D2CCE"/>
    <w:rsid w:val="004D2D52"/>
    <w:rsid w:val="004D4D44"/>
    <w:rsid w:val="004D5008"/>
    <w:rsid w:val="004D5925"/>
    <w:rsid w:val="004D5B50"/>
    <w:rsid w:val="004D7A36"/>
    <w:rsid w:val="004E054C"/>
    <w:rsid w:val="004E3378"/>
    <w:rsid w:val="004E371F"/>
    <w:rsid w:val="004E3D74"/>
    <w:rsid w:val="004E67AE"/>
    <w:rsid w:val="004E763A"/>
    <w:rsid w:val="004E77A8"/>
    <w:rsid w:val="004F0369"/>
    <w:rsid w:val="004F1450"/>
    <w:rsid w:val="004F3852"/>
    <w:rsid w:val="004F6503"/>
    <w:rsid w:val="004F70B0"/>
    <w:rsid w:val="0050034B"/>
    <w:rsid w:val="00500CDA"/>
    <w:rsid w:val="005011EF"/>
    <w:rsid w:val="00502909"/>
    <w:rsid w:val="00502E9B"/>
    <w:rsid w:val="00503023"/>
    <w:rsid w:val="00503F8E"/>
    <w:rsid w:val="0050762C"/>
    <w:rsid w:val="005116C8"/>
    <w:rsid w:val="005126EA"/>
    <w:rsid w:val="0051296A"/>
    <w:rsid w:val="00512ED8"/>
    <w:rsid w:val="00513B51"/>
    <w:rsid w:val="0051793B"/>
    <w:rsid w:val="005207B7"/>
    <w:rsid w:val="00521644"/>
    <w:rsid w:val="00522B31"/>
    <w:rsid w:val="00522C6B"/>
    <w:rsid w:val="005246AB"/>
    <w:rsid w:val="00525A85"/>
    <w:rsid w:val="0052728D"/>
    <w:rsid w:val="005277D0"/>
    <w:rsid w:val="005307FE"/>
    <w:rsid w:val="00530D77"/>
    <w:rsid w:val="005313BF"/>
    <w:rsid w:val="00531D9A"/>
    <w:rsid w:val="005321FC"/>
    <w:rsid w:val="00532566"/>
    <w:rsid w:val="00533675"/>
    <w:rsid w:val="005345E0"/>
    <w:rsid w:val="005366B0"/>
    <w:rsid w:val="00536796"/>
    <w:rsid w:val="00537412"/>
    <w:rsid w:val="00541377"/>
    <w:rsid w:val="00541F22"/>
    <w:rsid w:val="00542013"/>
    <w:rsid w:val="00546238"/>
    <w:rsid w:val="005465B3"/>
    <w:rsid w:val="00546C6B"/>
    <w:rsid w:val="00546C86"/>
    <w:rsid w:val="00546F7E"/>
    <w:rsid w:val="00547806"/>
    <w:rsid w:val="005539C2"/>
    <w:rsid w:val="00556CF7"/>
    <w:rsid w:val="00557019"/>
    <w:rsid w:val="0056154D"/>
    <w:rsid w:val="005633C8"/>
    <w:rsid w:val="0056341A"/>
    <w:rsid w:val="00563D4C"/>
    <w:rsid w:val="0056631D"/>
    <w:rsid w:val="00566815"/>
    <w:rsid w:val="0056760E"/>
    <w:rsid w:val="00570429"/>
    <w:rsid w:val="00570972"/>
    <w:rsid w:val="005714BC"/>
    <w:rsid w:val="00573889"/>
    <w:rsid w:val="00573E82"/>
    <w:rsid w:val="0057438F"/>
    <w:rsid w:val="00575D35"/>
    <w:rsid w:val="00576A60"/>
    <w:rsid w:val="00576B32"/>
    <w:rsid w:val="00580A90"/>
    <w:rsid w:val="0058253C"/>
    <w:rsid w:val="00583FD3"/>
    <w:rsid w:val="00585D0D"/>
    <w:rsid w:val="00587077"/>
    <w:rsid w:val="00590C35"/>
    <w:rsid w:val="00590CBD"/>
    <w:rsid w:val="0059267A"/>
    <w:rsid w:val="005936C0"/>
    <w:rsid w:val="005936D1"/>
    <w:rsid w:val="00593FD9"/>
    <w:rsid w:val="00594952"/>
    <w:rsid w:val="00597A47"/>
    <w:rsid w:val="005A0282"/>
    <w:rsid w:val="005A0C29"/>
    <w:rsid w:val="005A1724"/>
    <w:rsid w:val="005A2833"/>
    <w:rsid w:val="005A2DF0"/>
    <w:rsid w:val="005A533E"/>
    <w:rsid w:val="005A53FF"/>
    <w:rsid w:val="005A563C"/>
    <w:rsid w:val="005A60EE"/>
    <w:rsid w:val="005A7412"/>
    <w:rsid w:val="005B097E"/>
    <w:rsid w:val="005B17CA"/>
    <w:rsid w:val="005B21DC"/>
    <w:rsid w:val="005B359F"/>
    <w:rsid w:val="005B3645"/>
    <w:rsid w:val="005B3814"/>
    <w:rsid w:val="005B390D"/>
    <w:rsid w:val="005B5853"/>
    <w:rsid w:val="005B63C0"/>
    <w:rsid w:val="005B6F6A"/>
    <w:rsid w:val="005B76F9"/>
    <w:rsid w:val="005C1525"/>
    <w:rsid w:val="005C1BB5"/>
    <w:rsid w:val="005C2309"/>
    <w:rsid w:val="005C23E5"/>
    <w:rsid w:val="005C259B"/>
    <w:rsid w:val="005C45C6"/>
    <w:rsid w:val="005C5408"/>
    <w:rsid w:val="005C66CB"/>
    <w:rsid w:val="005C6990"/>
    <w:rsid w:val="005C6BF1"/>
    <w:rsid w:val="005C707F"/>
    <w:rsid w:val="005D0110"/>
    <w:rsid w:val="005D0BC2"/>
    <w:rsid w:val="005D168B"/>
    <w:rsid w:val="005D2932"/>
    <w:rsid w:val="005D4AD1"/>
    <w:rsid w:val="005D4ED2"/>
    <w:rsid w:val="005D5B0E"/>
    <w:rsid w:val="005E150F"/>
    <w:rsid w:val="005E206A"/>
    <w:rsid w:val="005E2A58"/>
    <w:rsid w:val="005E480C"/>
    <w:rsid w:val="005E4F24"/>
    <w:rsid w:val="005E5482"/>
    <w:rsid w:val="005E5D9F"/>
    <w:rsid w:val="005E69C6"/>
    <w:rsid w:val="005E6A58"/>
    <w:rsid w:val="005E6E9A"/>
    <w:rsid w:val="005E76E6"/>
    <w:rsid w:val="005E7BA4"/>
    <w:rsid w:val="005F09AE"/>
    <w:rsid w:val="005F0BF7"/>
    <w:rsid w:val="005F2960"/>
    <w:rsid w:val="005F29DE"/>
    <w:rsid w:val="005F3382"/>
    <w:rsid w:val="005F3A9B"/>
    <w:rsid w:val="005F491C"/>
    <w:rsid w:val="005F573F"/>
    <w:rsid w:val="0060079A"/>
    <w:rsid w:val="00600F9A"/>
    <w:rsid w:val="00603AD2"/>
    <w:rsid w:val="00606518"/>
    <w:rsid w:val="00606FEA"/>
    <w:rsid w:val="006101A3"/>
    <w:rsid w:val="00610E8A"/>
    <w:rsid w:val="00610F44"/>
    <w:rsid w:val="0061190A"/>
    <w:rsid w:val="00612487"/>
    <w:rsid w:val="00612A53"/>
    <w:rsid w:val="006136C7"/>
    <w:rsid w:val="00613C5A"/>
    <w:rsid w:val="0061499B"/>
    <w:rsid w:val="0061793D"/>
    <w:rsid w:val="00620AC0"/>
    <w:rsid w:val="00621423"/>
    <w:rsid w:val="00622BB5"/>
    <w:rsid w:val="00622CD6"/>
    <w:rsid w:val="006246D2"/>
    <w:rsid w:val="00624B2F"/>
    <w:rsid w:val="006273FF"/>
    <w:rsid w:val="00630AE4"/>
    <w:rsid w:val="00630DDA"/>
    <w:rsid w:val="0063284A"/>
    <w:rsid w:val="0063388E"/>
    <w:rsid w:val="006356FE"/>
    <w:rsid w:val="0063585F"/>
    <w:rsid w:val="00635C27"/>
    <w:rsid w:val="006377F9"/>
    <w:rsid w:val="00637E8C"/>
    <w:rsid w:val="006400CC"/>
    <w:rsid w:val="00644675"/>
    <w:rsid w:val="00645CA0"/>
    <w:rsid w:val="00645E18"/>
    <w:rsid w:val="00645FD2"/>
    <w:rsid w:val="00646164"/>
    <w:rsid w:val="00647737"/>
    <w:rsid w:val="00651762"/>
    <w:rsid w:val="006538AA"/>
    <w:rsid w:val="0065487A"/>
    <w:rsid w:val="00655FA7"/>
    <w:rsid w:val="006567F1"/>
    <w:rsid w:val="00657D02"/>
    <w:rsid w:val="006603FD"/>
    <w:rsid w:val="006609CA"/>
    <w:rsid w:val="00662997"/>
    <w:rsid w:val="00662EE6"/>
    <w:rsid w:val="00662F0A"/>
    <w:rsid w:val="00663FAE"/>
    <w:rsid w:val="0066426A"/>
    <w:rsid w:val="00664B82"/>
    <w:rsid w:val="00665690"/>
    <w:rsid w:val="00665849"/>
    <w:rsid w:val="00665A3E"/>
    <w:rsid w:val="006666DB"/>
    <w:rsid w:val="00666EB5"/>
    <w:rsid w:val="00667687"/>
    <w:rsid w:val="00667855"/>
    <w:rsid w:val="00670361"/>
    <w:rsid w:val="0067087E"/>
    <w:rsid w:val="00671652"/>
    <w:rsid w:val="00672935"/>
    <w:rsid w:val="00672981"/>
    <w:rsid w:val="00672CD8"/>
    <w:rsid w:val="0067434C"/>
    <w:rsid w:val="00674B19"/>
    <w:rsid w:val="006756A9"/>
    <w:rsid w:val="00677E40"/>
    <w:rsid w:val="0068043F"/>
    <w:rsid w:val="00683BE1"/>
    <w:rsid w:val="00683FDD"/>
    <w:rsid w:val="00684E6C"/>
    <w:rsid w:val="00685CF9"/>
    <w:rsid w:val="00687A8E"/>
    <w:rsid w:val="0069001A"/>
    <w:rsid w:val="006921F0"/>
    <w:rsid w:val="00692CDE"/>
    <w:rsid w:val="00693D49"/>
    <w:rsid w:val="00695C1E"/>
    <w:rsid w:val="00695C37"/>
    <w:rsid w:val="00696AEC"/>
    <w:rsid w:val="00697441"/>
    <w:rsid w:val="006A0574"/>
    <w:rsid w:val="006A0D66"/>
    <w:rsid w:val="006A1A56"/>
    <w:rsid w:val="006A2F8D"/>
    <w:rsid w:val="006A401A"/>
    <w:rsid w:val="006A46B1"/>
    <w:rsid w:val="006A65FC"/>
    <w:rsid w:val="006B14E0"/>
    <w:rsid w:val="006B31BF"/>
    <w:rsid w:val="006B5007"/>
    <w:rsid w:val="006B5CC5"/>
    <w:rsid w:val="006B5D61"/>
    <w:rsid w:val="006B68D3"/>
    <w:rsid w:val="006B6A72"/>
    <w:rsid w:val="006B7B26"/>
    <w:rsid w:val="006B7BE8"/>
    <w:rsid w:val="006C07A1"/>
    <w:rsid w:val="006C0ECB"/>
    <w:rsid w:val="006C0FDA"/>
    <w:rsid w:val="006C16F4"/>
    <w:rsid w:val="006C332A"/>
    <w:rsid w:val="006C4524"/>
    <w:rsid w:val="006C7A5A"/>
    <w:rsid w:val="006D06A0"/>
    <w:rsid w:val="006D185A"/>
    <w:rsid w:val="006D1D20"/>
    <w:rsid w:val="006D35FF"/>
    <w:rsid w:val="006D4026"/>
    <w:rsid w:val="006D4045"/>
    <w:rsid w:val="006D46EE"/>
    <w:rsid w:val="006D49A6"/>
    <w:rsid w:val="006D5E66"/>
    <w:rsid w:val="006D64ED"/>
    <w:rsid w:val="006D68A9"/>
    <w:rsid w:val="006D6D4D"/>
    <w:rsid w:val="006D735D"/>
    <w:rsid w:val="006D79CC"/>
    <w:rsid w:val="006D7DDB"/>
    <w:rsid w:val="006E00F0"/>
    <w:rsid w:val="006E02E9"/>
    <w:rsid w:val="006E051E"/>
    <w:rsid w:val="006E1494"/>
    <w:rsid w:val="006E18DC"/>
    <w:rsid w:val="006E23BE"/>
    <w:rsid w:val="006E2CB3"/>
    <w:rsid w:val="006E46F0"/>
    <w:rsid w:val="006E4A07"/>
    <w:rsid w:val="006F090C"/>
    <w:rsid w:val="006F0D4B"/>
    <w:rsid w:val="006F1614"/>
    <w:rsid w:val="006F16A5"/>
    <w:rsid w:val="006F16E7"/>
    <w:rsid w:val="006F3174"/>
    <w:rsid w:val="006F54AC"/>
    <w:rsid w:val="006F69F6"/>
    <w:rsid w:val="006F7AE4"/>
    <w:rsid w:val="00701342"/>
    <w:rsid w:val="00701F12"/>
    <w:rsid w:val="00703687"/>
    <w:rsid w:val="00705862"/>
    <w:rsid w:val="007063F7"/>
    <w:rsid w:val="00710ED9"/>
    <w:rsid w:val="00711C23"/>
    <w:rsid w:val="00713FC4"/>
    <w:rsid w:val="00715435"/>
    <w:rsid w:val="00715858"/>
    <w:rsid w:val="00715CE3"/>
    <w:rsid w:val="00716FEB"/>
    <w:rsid w:val="00717F44"/>
    <w:rsid w:val="00720931"/>
    <w:rsid w:val="00723322"/>
    <w:rsid w:val="007240E1"/>
    <w:rsid w:val="00724ABC"/>
    <w:rsid w:val="00726D59"/>
    <w:rsid w:val="00727181"/>
    <w:rsid w:val="007271D0"/>
    <w:rsid w:val="007273AE"/>
    <w:rsid w:val="00727FEC"/>
    <w:rsid w:val="00730331"/>
    <w:rsid w:val="00731BD5"/>
    <w:rsid w:val="00731CF7"/>
    <w:rsid w:val="00731EB5"/>
    <w:rsid w:val="007335D4"/>
    <w:rsid w:val="00734413"/>
    <w:rsid w:val="00735479"/>
    <w:rsid w:val="00736596"/>
    <w:rsid w:val="00736699"/>
    <w:rsid w:val="00737FD5"/>
    <w:rsid w:val="0074130B"/>
    <w:rsid w:val="00743B51"/>
    <w:rsid w:val="00744D13"/>
    <w:rsid w:val="00744F78"/>
    <w:rsid w:val="00745E7C"/>
    <w:rsid w:val="00746517"/>
    <w:rsid w:val="00747438"/>
    <w:rsid w:val="0075000C"/>
    <w:rsid w:val="00750037"/>
    <w:rsid w:val="0075006B"/>
    <w:rsid w:val="007517D0"/>
    <w:rsid w:val="00752953"/>
    <w:rsid w:val="00752D58"/>
    <w:rsid w:val="007533C8"/>
    <w:rsid w:val="00755572"/>
    <w:rsid w:val="007612EF"/>
    <w:rsid w:val="00762434"/>
    <w:rsid w:val="007624AF"/>
    <w:rsid w:val="00763762"/>
    <w:rsid w:val="00763E88"/>
    <w:rsid w:val="00764AD2"/>
    <w:rsid w:val="007669AA"/>
    <w:rsid w:val="007725E0"/>
    <w:rsid w:val="00772ACE"/>
    <w:rsid w:val="00773F21"/>
    <w:rsid w:val="00775448"/>
    <w:rsid w:val="00775AAA"/>
    <w:rsid w:val="00776889"/>
    <w:rsid w:val="0077759D"/>
    <w:rsid w:val="00777F48"/>
    <w:rsid w:val="00780AD8"/>
    <w:rsid w:val="00781169"/>
    <w:rsid w:val="00781409"/>
    <w:rsid w:val="00783289"/>
    <w:rsid w:val="007865DD"/>
    <w:rsid w:val="00787822"/>
    <w:rsid w:val="00787F8A"/>
    <w:rsid w:val="007920E6"/>
    <w:rsid w:val="007923E5"/>
    <w:rsid w:val="00792848"/>
    <w:rsid w:val="00793285"/>
    <w:rsid w:val="007933CE"/>
    <w:rsid w:val="00793AA2"/>
    <w:rsid w:val="00794C2D"/>
    <w:rsid w:val="0079626F"/>
    <w:rsid w:val="00796F21"/>
    <w:rsid w:val="007A1311"/>
    <w:rsid w:val="007A1576"/>
    <w:rsid w:val="007A3AB2"/>
    <w:rsid w:val="007A3BF5"/>
    <w:rsid w:val="007A4F7B"/>
    <w:rsid w:val="007A5B6E"/>
    <w:rsid w:val="007A7F2B"/>
    <w:rsid w:val="007B1995"/>
    <w:rsid w:val="007B1DC6"/>
    <w:rsid w:val="007B2D94"/>
    <w:rsid w:val="007B3A84"/>
    <w:rsid w:val="007B4FDA"/>
    <w:rsid w:val="007B548E"/>
    <w:rsid w:val="007B595B"/>
    <w:rsid w:val="007B65D2"/>
    <w:rsid w:val="007B69C7"/>
    <w:rsid w:val="007C3A8D"/>
    <w:rsid w:val="007C66F9"/>
    <w:rsid w:val="007C69F1"/>
    <w:rsid w:val="007C6CE4"/>
    <w:rsid w:val="007C7634"/>
    <w:rsid w:val="007D0CE8"/>
    <w:rsid w:val="007D26BB"/>
    <w:rsid w:val="007D2FCD"/>
    <w:rsid w:val="007D4532"/>
    <w:rsid w:val="007D5121"/>
    <w:rsid w:val="007D6514"/>
    <w:rsid w:val="007E0483"/>
    <w:rsid w:val="007E0E18"/>
    <w:rsid w:val="007E1E25"/>
    <w:rsid w:val="007E30F7"/>
    <w:rsid w:val="007E7E94"/>
    <w:rsid w:val="007F1E88"/>
    <w:rsid w:val="007F3F52"/>
    <w:rsid w:val="007F49C5"/>
    <w:rsid w:val="007F54AD"/>
    <w:rsid w:val="007F571E"/>
    <w:rsid w:val="008005A6"/>
    <w:rsid w:val="00800BCF"/>
    <w:rsid w:val="00800D2F"/>
    <w:rsid w:val="00802BA4"/>
    <w:rsid w:val="00806313"/>
    <w:rsid w:val="00807D8C"/>
    <w:rsid w:val="0081085F"/>
    <w:rsid w:val="00812EA4"/>
    <w:rsid w:val="0081490E"/>
    <w:rsid w:val="00815711"/>
    <w:rsid w:val="00821464"/>
    <w:rsid w:val="0082379C"/>
    <w:rsid w:val="008263ED"/>
    <w:rsid w:val="00826C89"/>
    <w:rsid w:val="00831B74"/>
    <w:rsid w:val="00831EE1"/>
    <w:rsid w:val="008343DC"/>
    <w:rsid w:val="00834631"/>
    <w:rsid w:val="008346B5"/>
    <w:rsid w:val="00836DE3"/>
    <w:rsid w:val="00840C53"/>
    <w:rsid w:val="00841FE8"/>
    <w:rsid w:val="008429DE"/>
    <w:rsid w:val="00843173"/>
    <w:rsid w:val="0084496B"/>
    <w:rsid w:val="008451A9"/>
    <w:rsid w:val="008452D9"/>
    <w:rsid w:val="00846287"/>
    <w:rsid w:val="0084772E"/>
    <w:rsid w:val="00847C55"/>
    <w:rsid w:val="00850AD3"/>
    <w:rsid w:val="00851AFC"/>
    <w:rsid w:val="00851C02"/>
    <w:rsid w:val="00854BDA"/>
    <w:rsid w:val="00854E77"/>
    <w:rsid w:val="00857011"/>
    <w:rsid w:val="00860313"/>
    <w:rsid w:val="00860F59"/>
    <w:rsid w:val="008616FF"/>
    <w:rsid w:val="008621BB"/>
    <w:rsid w:val="00862A72"/>
    <w:rsid w:val="00864114"/>
    <w:rsid w:val="00864B53"/>
    <w:rsid w:val="00867469"/>
    <w:rsid w:val="0086755F"/>
    <w:rsid w:val="00872E24"/>
    <w:rsid w:val="0087421D"/>
    <w:rsid w:val="0087425F"/>
    <w:rsid w:val="00874E6D"/>
    <w:rsid w:val="00877616"/>
    <w:rsid w:val="008778DB"/>
    <w:rsid w:val="00882CCE"/>
    <w:rsid w:val="0088359F"/>
    <w:rsid w:val="0088566E"/>
    <w:rsid w:val="008858FC"/>
    <w:rsid w:val="00886EE0"/>
    <w:rsid w:val="008917A8"/>
    <w:rsid w:val="00892D8B"/>
    <w:rsid w:val="00893543"/>
    <w:rsid w:val="00894819"/>
    <w:rsid w:val="008950A4"/>
    <w:rsid w:val="008A184C"/>
    <w:rsid w:val="008A19A8"/>
    <w:rsid w:val="008A2F61"/>
    <w:rsid w:val="008A3F8C"/>
    <w:rsid w:val="008A4120"/>
    <w:rsid w:val="008A4CB0"/>
    <w:rsid w:val="008A5144"/>
    <w:rsid w:val="008A5915"/>
    <w:rsid w:val="008B0891"/>
    <w:rsid w:val="008B3199"/>
    <w:rsid w:val="008B3781"/>
    <w:rsid w:val="008B4338"/>
    <w:rsid w:val="008B4B2C"/>
    <w:rsid w:val="008B4BD5"/>
    <w:rsid w:val="008C023E"/>
    <w:rsid w:val="008C1BC1"/>
    <w:rsid w:val="008C3A27"/>
    <w:rsid w:val="008C5676"/>
    <w:rsid w:val="008C61E7"/>
    <w:rsid w:val="008C675F"/>
    <w:rsid w:val="008C6A39"/>
    <w:rsid w:val="008C7748"/>
    <w:rsid w:val="008D0492"/>
    <w:rsid w:val="008D278A"/>
    <w:rsid w:val="008D32B3"/>
    <w:rsid w:val="008D3326"/>
    <w:rsid w:val="008D4AA2"/>
    <w:rsid w:val="008D5C0D"/>
    <w:rsid w:val="008D694F"/>
    <w:rsid w:val="008D6B69"/>
    <w:rsid w:val="008D7B4F"/>
    <w:rsid w:val="008E0310"/>
    <w:rsid w:val="008E183A"/>
    <w:rsid w:val="008E19EB"/>
    <w:rsid w:val="008E68FC"/>
    <w:rsid w:val="008F0096"/>
    <w:rsid w:val="008F1FAB"/>
    <w:rsid w:val="008F21BA"/>
    <w:rsid w:val="008F21F3"/>
    <w:rsid w:val="008F2B93"/>
    <w:rsid w:val="008F3F68"/>
    <w:rsid w:val="008F42DC"/>
    <w:rsid w:val="008F5EDA"/>
    <w:rsid w:val="008F61F8"/>
    <w:rsid w:val="008F691B"/>
    <w:rsid w:val="00900F92"/>
    <w:rsid w:val="0090124D"/>
    <w:rsid w:val="0090173D"/>
    <w:rsid w:val="0090355F"/>
    <w:rsid w:val="009036A6"/>
    <w:rsid w:val="00903DE9"/>
    <w:rsid w:val="00904C73"/>
    <w:rsid w:val="009138AC"/>
    <w:rsid w:val="00914620"/>
    <w:rsid w:val="0091514B"/>
    <w:rsid w:val="009153EB"/>
    <w:rsid w:val="00916DF7"/>
    <w:rsid w:val="00917DA9"/>
    <w:rsid w:val="00920AFA"/>
    <w:rsid w:val="009211C0"/>
    <w:rsid w:val="009239FA"/>
    <w:rsid w:val="00924080"/>
    <w:rsid w:val="00924D98"/>
    <w:rsid w:val="00932076"/>
    <w:rsid w:val="00933567"/>
    <w:rsid w:val="00934CC1"/>
    <w:rsid w:val="00935690"/>
    <w:rsid w:val="00935DAB"/>
    <w:rsid w:val="00940057"/>
    <w:rsid w:val="00940293"/>
    <w:rsid w:val="0094059A"/>
    <w:rsid w:val="009415F7"/>
    <w:rsid w:val="0094196B"/>
    <w:rsid w:val="009430F7"/>
    <w:rsid w:val="00944AD1"/>
    <w:rsid w:val="00947457"/>
    <w:rsid w:val="00947886"/>
    <w:rsid w:val="009510A1"/>
    <w:rsid w:val="0095407E"/>
    <w:rsid w:val="00955D22"/>
    <w:rsid w:val="009569FC"/>
    <w:rsid w:val="009605F6"/>
    <w:rsid w:val="00961518"/>
    <w:rsid w:val="00961A59"/>
    <w:rsid w:val="009620FE"/>
    <w:rsid w:val="0096334A"/>
    <w:rsid w:val="00964AFB"/>
    <w:rsid w:val="00964BF1"/>
    <w:rsid w:val="009654E5"/>
    <w:rsid w:val="00966BD7"/>
    <w:rsid w:val="00967A50"/>
    <w:rsid w:val="00971615"/>
    <w:rsid w:val="00972215"/>
    <w:rsid w:val="0097277F"/>
    <w:rsid w:val="00972F5F"/>
    <w:rsid w:val="00975317"/>
    <w:rsid w:val="009764A0"/>
    <w:rsid w:val="00976962"/>
    <w:rsid w:val="00976C29"/>
    <w:rsid w:val="00977485"/>
    <w:rsid w:val="00981594"/>
    <w:rsid w:val="00981C94"/>
    <w:rsid w:val="00982456"/>
    <w:rsid w:val="00982551"/>
    <w:rsid w:val="009825FC"/>
    <w:rsid w:val="00984E1B"/>
    <w:rsid w:val="00985AD6"/>
    <w:rsid w:val="00986316"/>
    <w:rsid w:val="009870CF"/>
    <w:rsid w:val="009903AF"/>
    <w:rsid w:val="00991A45"/>
    <w:rsid w:val="009933F9"/>
    <w:rsid w:val="0099352E"/>
    <w:rsid w:val="00994014"/>
    <w:rsid w:val="00996453"/>
    <w:rsid w:val="0099744C"/>
    <w:rsid w:val="00997C17"/>
    <w:rsid w:val="009A164D"/>
    <w:rsid w:val="009A1B1C"/>
    <w:rsid w:val="009A1F71"/>
    <w:rsid w:val="009A2A54"/>
    <w:rsid w:val="009A2AD5"/>
    <w:rsid w:val="009A33FD"/>
    <w:rsid w:val="009A3C07"/>
    <w:rsid w:val="009A5E3A"/>
    <w:rsid w:val="009A742C"/>
    <w:rsid w:val="009A7BBD"/>
    <w:rsid w:val="009B125D"/>
    <w:rsid w:val="009B2ACD"/>
    <w:rsid w:val="009B360F"/>
    <w:rsid w:val="009B3AC2"/>
    <w:rsid w:val="009B66BF"/>
    <w:rsid w:val="009B701D"/>
    <w:rsid w:val="009B763C"/>
    <w:rsid w:val="009B7E77"/>
    <w:rsid w:val="009C04FC"/>
    <w:rsid w:val="009C0A17"/>
    <w:rsid w:val="009C177D"/>
    <w:rsid w:val="009C20F9"/>
    <w:rsid w:val="009C28F2"/>
    <w:rsid w:val="009C2B43"/>
    <w:rsid w:val="009C2BDE"/>
    <w:rsid w:val="009C4756"/>
    <w:rsid w:val="009C611F"/>
    <w:rsid w:val="009C7AC6"/>
    <w:rsid w:val="009C7E3E"/>
    <w:rsid w:val="009D016D"/>
    <w:rsid w:val="009D0CBC"/>
    <w:rsid w:val="009D14EB"/>
    <w:rsid w:val="009D25DA"/>
    <w:rsid w:val="009D543E"/>
    <w:rsid w:val="009D6081"/>
    <w:rsid w:val="009D7F5F"/>
    <w:rsid w:val="009E3248"/>
    <w:rsid w:val="009E5E26"/>
    <w:rsid w:val="009F1E1A"/>
    <w:rsid w:val="009F1F9D"/>
    <w:rsid w:val="009F1FA4"/>
    <w:rsid w:val="009F322C"/>
    <w:rsid w:val="009F3C96"/>
    <w:rsid w:val="009F41A6"/>
    <w:rsid w:val="009F5E17"/>
    <w:rsid w:val="009F62B2"/>
    <w:rsid w:val="009F6830"/>
    <w:rsid w:val="00A00639"/>
    <w:rsid w:val="00A01EA5"/>
    <w:rsid w:val="00A03012"/>
    <w:rsid w:val="00A038B7"/>
    <w:rsid w:val="00A044CF"/>
    <w:rsid w:val="00A04A84"/>
    <w:rsid w:val="00A06330"/>
    <w:rsid w:val="00A132E8"/>
    <w:rsid w:val="00A15B78"/>
    <w:rsid w:val="00A15D18"/>
    <w:rsid w:val="00A17FDF"/>
    <w:rsid w:val="00A2082E"/>
    <w:rsid w:val="00A20FFD"/>
    <w:rsid w:val="00A2172F"/>
    <w:rsid w:val="00A21CC2"/>
    <w:rsid w:val="00A2325F"/>
    <w:rsid w:val="00A2341A"/>
    <w:rsid w:val="00A24975"/>
    <w:rsid w:val="00A2559D"/>
    <w:rsid w:val="00A275B4"/>
    <w:rsid w:val="00A27AE5"/>
    <w:rsid w:val="00A32EE1"/>
    <w:rsid w:val="00A349B3"/>
    <w:rsid w:val="00A4100C"/>
    <w:rsid w:val="00A4173A"/>
    <w:rsid w:val="00A4221C"/>
    <w:rsid w:val="00A427A3"/>
    <w:rsid w:val="00A42D55"/>
    <w:rsid w:val="00A440B9"/>
    <w:rsid w:val="00A46594"/>
    <w:rsid w:val="00A468BA"/>
    <w:rsid w:val="00A477D4"/>
    <w:rsid w:val="00A50C32"/>
    <w:rsid w:val="00A55482"/>
    <w:rsid w:val="00A55AA8"/>
    <w:rsid w:val="00A56182"/>
    <w:rsid w:val="00A562EA"/>
    <w:rsid w:val="00A565B3"/>
    <w:rsid w:val="00A56BF5"/>
    <w:rsid w:val="00A572D7"/>
    <w:rsid w:val="00A57F16"/>
    <w:rsid w:val="00A60813"/>
    <w:rsid w:val="00A6366B"/>
    <w:rsid w:val="00A636AD"/>
    <w:rsid w:val="00A6585D"/>
    <w:rsid w:val="00A65E84"/>
    <w:rsid w:val="00A70E3C"/>
    <w:rsid w:val="00A716C1"/>
    <w:rsid w:val="00A7344B"/>
    <w:rsid w:val="00A75B8A"/>
    <w:rsid w:val="00A76A07"/>
    <w:rsid w:val="00A76EA3"/>
    <w:rsid w:val="00A80618"/>
    <w:rsid w:val="00A83CCD"/>
    <w:rsid w:val="00A83ED0"/>
    <w:rsid w:val="00A84D60"/>
    <w:rsid w:val="00A861D0"/>
    <w:rsid w:val="00A87484"/>
    <w:rsid w:val="00A874DA"/>
    <w:rsid w:val="00A879E0"/>
    <w:rsid w:val="00A9070C"/>
    <w:rsid w:val="00A9081D"/>
    <w:rsid w:val="00A909F8"/>
    <w:rsid w:val="00A918C4"/>
    <w:rsid w:val="00A9226E"/>
    <w:rsid w:val="00A92709"/>
    <w:rsid w:val="00A93AAC"/>
    <w:rsid w:val="00A942AA"/>
    <w:rsid w:val="00A9473E"/>
    <w:rsid w:val="00A956FB"/>
    <w:rsid w:val="00A9591D"/>
    <w:rsid w:val="00A96EC8"/>
    <w:rsid w:val="00A96F2D"/>
    <w:rsid w:val="00A979A0"/>
    <w:rsid w:val="00AA09B7"/>
    <w:rsid w:val="00AA1485"/>
    <w:rsid w:val="00AA3EDD"/>
    <w:rsid w:val="00AA530A"/>
    <w:rsid w:val="00AA5CBE"/>
    <w:rsid w:val="00AA7292"/>
    <w:rsid w:val="00AB0029"/>
    <w:rsid w:val="00AB2CB3"/>
    <w:rsid w:val="00AB2D7C"/>
    <w:rsid w:val="00AB35BF"/>
    <w:rsid w:val="00AB3E38"/>
    <w:rsid w:val="00AB4B36"/>
    <w:rsid w:val="00AB65BA"/>
    <w:rsid w:val="00AB747F"/>
    <w:rsid w:val="00AC0D5F"/>
    <w:rsid w:val="00AC0FEF"/>
    <w:rsid w:val="00AC5391"/>
    <w:rsid w:val="00AC56F3"/>
    <w:rsid w:val="00AC5C78"/>
    <w:rsid w:val="00AC5F1C"/>
    <w:rsid w:val="00AC6746"/>
    <w:rsid w:val="00AC687F"/>
    <w:rsid w:val="00AC77CD"/>
    <w:rsid w:val="00AD0FD2"/>
    <w:rsid w:val="00AD43F9"/>
    <w:rsid w:val="00AD48AB"/>
    <w:rsid w:val="00AD49A1"/>
    <w:rsid w:val="00AD5351"/>
    <w:rsid w:val="00AD560F"/>
    <w:rsid w:val="00AD5B05"/>
    <w:rsid w:val="00AD786F"/>
    <w:rsid w:val="00AE00F0"/>
    <w:rsid w:val="00AE1442"/>
    <w:rsid w:val="00AE1FC9"/>
    <w:rsid w:val="00AE3E22"/>
    <w:rsid w:val="00AE763F"/>
    <w:rsid w:val="00AE7D45"/>
    <w:rsid w:val="00AF1425"/>
    <w:rsid w:val="00AF1F14"/>
    <w:rsid w:val="00AF2421"/>
    <w:rsid w:val="00AF2A0C"/>
    <w:rsid w:val="00AF3507"/>
    <w:rsid w:val="00AF5C97"/>
    <w:rsid w:val="00AF6BA2"/>
    <w:rsid w:val="00AF7AA6"/>
    <w:rsid w:val="00B0149F"/>
    <w:rsid w:val="00B01743"/>
    <w:rsid w:val="00B01D45"/>
    <w:rsid w:val="00B01F79"/>
    <w:rsid w:val="00B02442"/>
    <w:rsid w:val="00B024FB"/>
    <w:rsid w:val="00B033C5"/>
    <w:rsid w:val="00B036F1"/>
    <w:rsid w:val="00B03FD6"/>
    <w:rsid w:val="00B061F8"/>
    <w:rsid w:val="00B11050"/>
    <w:rsid w:val="00B1166A"/>
    <w:rsid w:val="00B116C4"/>
    <w:rsid w:val="00B118F8"/>
    <w:rsid w:val="00B1296B"/>
    <w:rsid w:val="00B132BB"/>
    <w:rsid w:val="00B1364D"/>
    <w:rsid w:val="00B13C7D"/>
    <w:rsid w:val="00B1653E"/>
    <w:rsid w:val="00B16810"/>
    <w:rsid w:val="00B16F86"/>
    <w:rsid w:val="00B17E33"/>
    <w:rsid w:val="00B2029A"/>
    <w:rsid w:val="00B22F3D"/>
    <w:rsid w:val="00B2530D"/>
    <w:rsid w:val="00B2637E"/>
    <w:rsid w:val="00B2641C"/>
    <w:rsid w:val="00B27B5D"/>
    <w:rsid w:val="00B31C21"/>
    <w:rsid w:val="00B3233C"/>
    <w:rsid w:val="00B34245"/>
    <w:rsid w:val="00B34F9A"/>
    <w:rsid w:val="00B362EC"/>
    <w:rsid w:val="00B4017B"/>
    <w:rsid w:val="00B4045C"/>
    <w:rsid w:val="00B42600"/>
    <w:rsid w:val="00B42ED2"/>
    <w:rsid w:val="00B44E68"/>
    <w:rsid w:val="00B4696B"/>
    <w:rsid w:val="00B47503"/>
    <w:rsid w:val="00B47935"/>
    <w:rsid w:val="00B479BA"/>
    <w:rsid w:val="00B51826"/>
    <w:rsid w:val="00B5340A"/>
    <w:rsid w:val="00B569B1"/>
    <w:rsid w:val="00B579C5"/>
    <w:rsid w:val="00B62192"/>
    <w:rsid w:val="00B63490"/>
    <w:rsid w:val="00B660C3"/>
    <w:rsid w:val="00B66496"/>
    <w:rsid w:val="00B66B29"/>
    <w:rsid w:val="00B6709A"/>
    <w:rsid w:val="00B70268"/>
    <w:rsid w:val="00B705D1"/>
    <w:rsid w:val="00B7077A"/>
    <w:rsid w:val="00B71794"/>
    <w:rsid w:val="00B71CFB"/>
    <w:rsid w:val="00B73616"/>
    <w:rsid w:val="00B74EE4"/>
    <w:rsid w:val="00B75819"/>
    <w:rsid w:val="00B758CC"/>
    <w:rsid w:val="00B75AE4"/>
    <w:rsid w:val="00B7656E"/>
    <w:rsid w:val="00B80075"/>
    <w:rsid w:val="00B81483"/>
    <w:rsid w:val="00B831E6"/>
    <w:rsid w:val="00B84666"/>
    <w:rsid w:val="00B8471B"/>
    <w:rsid w:val="00B84B44"/>
    <w:rsid w:val="00B856F7"/>
    <w:rsid w:val="00B871B1"/>
    <w:rsid w:val="00B8746A"/>
    <w:rsid w:val="00B87CAB"/>
    <w:rsid w:val="00B90DEA"/>
    <w:rsid w:val="00B9280C"/>
    <w:rsid w:val="00B93066"/>
    <w:rsid w:val="00B93D18"/>
    <w:rsid w:val="00B9437B"/>
    <w:rsid w:val="00B94702"/>
    <w:rsid w:val="00B94C2E"/>
    <w:rsid w:val="00B964DF"/>
    <w:rsid w:val="00B971BB"/>
    <w:rsid w:val="00BA087B"/>
    <w:rsid w:val="00BA118F"/>
    <w:rsid w:val="00BA23AC"/>
    <w:rsid w:val="00BA2654"/>
    <w:rsid w:val="00BA4061"/>
    <w:rsid w:val="00BA513F"/>
    <w:rsid w:val="00BA5EFA"/>
    <w:rsid w:val="00BA7344"/>
    <w:rsid w:val="00BA758A"/>
    <w:rsid w:val="00BB01C2"/>
    <w:rsid w:val="00BB02B4"/>
    <w:rsid w:val="00BB7E6C"/>
    <w:rsid w:val="00BB7F67"/>
    <w:rsid w:val="00BC0284"/>
    <w:rsid w:val="00BC061C"/>
    <w:rsid w:val="00BC34E4"/>
    <w:rsid w:val="00BC38AB"/>
    <w:rsid w:val="00BC3BA3"/>
    <w:rsid w:val="00BC7723"/>
    <w:rsid w:val="00BD0A77"/>
    <w:rsid w:val="00BD11CD"/>
    <w:rsid w:val="00BD3819"/>
    <w:rsid w:val="00BD4DC7"/>
    <w:rsid w:val="00BD60EE"/>
    <w:rsid w:val="00BD6CBD"/>
    <w:rsid w:val="00BD6EBB"/>
    <w:rsid w:val="00BD7151"/>
    <w:rsid w:val="00BD7AD1"/>
    <w:rsid w:val="00BE12B6"/>
    <w:rsid w:val="00BE1357"/>
    <w:rsid w:val="00BE30EC"/>
    <w:rsid w:val="00BE398E"/>
    <w:rsid w:val="00BE49F1"/>
    <w:rsid w:val="00BE4CE8"/>
    <w:rsid w:val="00BE4E7D"/>
    <w:rsid w:val="00BE6184"/>
    <w:rsid w:val="00BE741F"/>
    <w:rsid w:val="00BF3256"/>
    <w:rsid w:val="00BF4653"/>
    <w:rsid w:val="00BF6845"/>
    <w:rsid w:val="00BF7DC0"/>
    <w:rsid w:val="00C002BF"/>
    <w:rsid w:val="00C018BB"/>
    <w:rsid w:val="00C02E9F"/>
    <w:rsid w:val="00C03767"/>
    <w:rsid w:val="00C04821"/>
    <w:rsid w:val="00C04AD3"/>
    <w:rsid w:val="00C06655"/>
    <w:rsid w:val="00C06C6E"/>
    <w:rsid w:val="00C06F44"/>
    <w:rsid w:val="00C07BC5"/>
    <w:rsid w:val="00C103B5"/>
    <w:rsid w:val="00C10580"/>
    <w:rsid w:val="00C10B7B"/>
    <w:rsid w:val="00C12067"/>
    <w:rsid w:val="00C124E6"/>
    <w:rsid w:val="00C1403B"/>
    <w:rsid w:val="00C1483D"/>
    <w:rsid w:val="00C14DE8"/>
    <w:rsid w:val="00C160DE"/>
    <w:rsid w:val="00C20A6B"/>
    <w:rsid w:val="00C214BD"/>
    <w:rsid w:val="00C21DCA"/>
    <w:rsid w:val="00C2258F"/>
    <w:rsid w:val="00C26C76"/>
    <w:rsid w:val="00C26E5A"/>
    <w:rsid w:val="00C31842"/>
    <w:rsid w:val="00C3262E"/>
    <w:rsid w:val="00C32BF4"/>
    <w:rsid w:val="00C33436"/>
    <w:rsid w:val="00C33EFC"/>
    <w:rsid w:val="00C34159"/>
    <w:rsid w:val="00C359EA"/>
    <w:rsid w:val="00C37912"/>
    <w:rsid w:val="00C37B90"/>
    <w:rsid w:val="00C40B14"/>
    <w:rsid w:val="00C41C01"/>
    <w:rsid w:val="00C425AD"/>
    <w:rsid w:val="00C427EC"/>
    <w:rsid w:val="00C43038"/>
    <w:rsid w:val="00C430AF"/>
    <w:rsid w:val="00C4401E"/>
    <w:rsid w:val="00C441DE"/>
    <w:rsid w:val="00C44E73"/>
    <w:rsid w:val="00C45539"/>
    <w:rsid w:val="00C45DF6"/>
    <w:rsid w:val="00C45F51"/>
    <w:rsid w:val="00C4756B"/>
    <w:rsid w:val="00C500B6"/>
    <w:rsid w:val="00C51D3A"/>
    <w:rsid w:val="00C52473"/>
    <w:rsid w:val="00C52CD2"/>
    <w:rsid w:val="00C53F05"/>
    <w:rsid w:val="00C55C61"/>
    <w:rsid w:val="00C56B57"/>
    <w:rsid w:val="00C614A1"/>
    <w:rsid w:val="00C62B58"/>
    <w:rsid w:val="00C64923"/>
    <w:rsid w:val="00C65221"/>
    <w:rsid w:val="00C65EAE"/>
    <w:rsid w:val="00C663D2"/>
    <w:rsid w:val="00C66E18"/>
    <w:rsid w:val="00C6724F"/>
    <w:rsid w:val="00C673F0"/>
    <w:rsid w:val="00C67411"/>
    <w:rsid w:val="00C72D69"/>
    <w:rsid w:val="00C76048"/>
    <w:rsid w:val="00C769D0"/>
    <w:rsid w:val="00C77845"/>
    <w:rsid w:val="00C8127F"/>
    <w:rsid w:val="00C840C4"/>
    <w:rsid w:val="00C84C21"/>
    <w:rsid w:val="00C85311"/>
    <w:rsid w:val="00C91275"/>
    <w:rsid w:val="00C91655"/>
    <w:rsid w:val="00C92D79"/>
    <w:rsid w:val="00C9461F"/>
    <w:rsid w:val="00C947B3"/>
    <w:rsid w:val="00C9516E"/>
    <w:rsid w:val="00C953D4"/>
    <w:rsid w:val="00C97FD7"/>
    <w:rsid w:val="00CA0EC2"/>
    <w:rsid w:val="00CA122D"/>
    <w:rsid w:val="00CA1BB5"/>
    <w:rsid w:val="00CA4A8C"/>
    <w:rsid w:val="00CA5641"/>
    <w:rsid w:val="00CA57FF"/>
    <w:rsid w:val="00CA5814"/>
    <w:rsid w:val="00CA5C79"/>
    <w:rsid w:val="00CA78E4"/>
    <w:rsid w:val="00CA7FE2"/>
    <w:rsid w:val="00CB1D3D"/>
    <w:rsid w:val="00CB1F3A"/>
    <w:rsid w:val="00CB351E"/>
    <w:rsid w:val="00CB4854"/>
    <w:rsid w:val="00CB4A4C"/>
    <w:rsid w:val="00CB4B65"/>
    <w:rsid w:val="00CB4D9B"/>
    <w:rsid w:val="00CB4EB4"/>
    <w:rsid w:val="00CB56F4"/>
    <w:rsid w:val="00CB7509"/>
    <w:rsid w:val="00CC1F5A"/>
    <w:rsid w:val="00CC294A"/>
    <w:rsid w:val="00CC6F36"/>
    <w:rsid w:val="00CC715E"/>
    <w:rsid w:val="00CC7847"/>
    <w:rsid w:val="00CC7DB6"/>
    <w:rsid w:val="00CD1160"/>
    <w:rsid w:val="00CD1DDD"/>
    <w:rsid w:val="00CD3A25"/>
    <w:rsid w:val="00CD3E09"/>
    <w:rsid w:val="00CD46A2"/>
    <w:rsid w:val="00CD7701"/>
    <w:rsid w:val="00CE0DBE"/>
    <w:rsid w:val="00CE1BD7"/>
    <w:rsid w:val="00CE42C2"/>
    <w:rsid w:val="00CE4565"/>
    <w:rsid w:val="00CE4575"/>
    <w:rsid w:val="00CE495C"/>
    <w:rsid w:val="00CE6FA0"/>
    <w:rsid w:val="00CE74AA"/>
    <w:rsid w:val="00CE7CA5"/>
    <w:rsid w:val="00CF0354"/>
    <w:rsid w:val="00CF130A"/>
    <w:rsid w:val="00CF35C1"/>
    <w:rsid w:val="00CF4211"/>
    <w:rsid w:val="00CF43F8"/>
    <w:rsid w:val="00CF5133"/>
    <w:rsid w:val="00CF5CEB"/>
    <w:rsid w:val="00CF5ECC"/>
    <w:rsid w:val="00CF6612"/>
    <w:rsid w:val="00CF6E15"/>
    <w:rsid w:val="00CF748A"/>
    <w:rsid w:val="00D02353"/>
    <w:rsid w:val="00D04F4B"/>
    <w:rsid w:val="00D05294"/>
    <w:rsid w:val="00D05907"/>
    <w:rsid w:val="00D05D07"/>
    <w:rsid w:val="00D07122"/>
    <w:rsid w:val="00D071C0"/>
    <w:rsid w:val="00D109A8"/>
    <w:rsid w:val="00D11A82"/>
    <w:rsid w:val="00D12224"/>
    <w:rsid w:val="00D14FFE"/>
    <w:rsid w:val="00D162E8"/>
    <w:rsid w:val="00D16FF8"/>
    <w:rsid w:val="00D17262"/>
    <w:rsid w:val="00D17805"/>
    <w:rsid w:val="00D179C5"/>
    <w:rsid w:val="00D17E40"/>
    <w:rsid w:val="00D20A5B"/>
    <w:rsid w:val="00D2164B"/>
    <w:rsid w:val="00D218F4"/>
    <w:rsid w:val="00D23443"/>
    <w:rsid w:val="00D25171"/>
    <w:rsid w:val="00D25FCD"/>
    <w:rsid w:val="00D273B4"/>
    <w:rsid w:val="00D27701"/>
    <w:rsid w:val="00D3035B"/>
    <w:rsid w:val="00D303B5"/>
    <w:rsid w:val="00D30F07"/>
    <w:rsid w:val="00D329A4"/>
    <w:rsid w:val="00D333C4"/>
    <w:rsid w:val="00D33578"/>
    <w:rsid w:val="00D346B0"/>
    <w:rsid w:val="00D35381"/>
    <w:rsid w:val="00D37018"/>
    <w:rsid w:val="00D37A3F"/>
    <w:rsid w:val="00D37FEE"/>
    <w:rsid w:val="00D40B75"/>
    <w:rsid w:val="00D505A8"/>
    <w:rsid w:val="00D505E2"/>
    <w:rsid w:val="00D5191D"/>
    <w:rsid w:val="00D522D4"/>
    <w:rsid w:val="00D526CC"/>
    <w:rsid w:val="00D52800"/>
    <w:rsid w:val="00D52A87"/>
    <w:rsid w:val="00D52D65"/>
    <w:rsid w:val="00D53DFD"/>
    <w:rsid w:val="00D5418F"/>
    <w:rsid w:val="00D54CEE"/>
    <w:rsid w:val="00D55D0E"/>
    <w:rsid w:val="00D60AD4"/>
    <w:rsid w:val="00D6270F"/>
    <w:rsid w:val="00D62BBA"/>
    <w:rsid w:val="00D646E7"/>
    <w:rsid w:val="00D65207"/>
    <w:rsid w:val="00D66AF3"/>
    <w:rsid w:val="00D70902"/>
    <w:rsid w:val="00D712FF"/>
    <w:rsid w:val="00D724A5"/>
    <w:rsid w:val="00D776A8"/>
    <w:rsid w:val="00D777AF"/>
    <w:rsid w:val="00D82BB2"/>
    <w:rsid w:val="00D83A3C"/>
    <w:rsid w:val="00D858D0"/>
    <w:rsid w:val="00D8702F"/>
    <w:rsid w:val="00D90004"/>
    <w:rsid w:val="00D90A76"/>
    <w:rsid w:val="00D93003"/>
    <w:rsid w:val="00D93BD7"/>
    <w:rsid w:val="00D93D89"/>
    <w:rsid w:val="00D94399"/>
    <w:rsid w:val="00D94675"/>
    <w:rsid w:val="00D957BB"/>
    <w:rsid w:val="00DA177A"/>
    <w:rsid w:val="00DA2D29"/>
    <w:rsid w:val="00DA4826"/>
    <w:rsid w:val="00DA48A1"/>
    <w:rsid w:val="00DA4AB4"/>
    <w:rsid w:val="00DA68DA"/>
    <w:rsid w:val="00DA7809"/>
    <w:rsid w:val="00DA7D5F"/>
    <w:rsid w:val="00DB0DFC"/>
    <w:rsid w:val="00DB19D8"/>
    <w:rsid w:val="00DB1D04"/>
    <w:rsid w:val="00DB2150"/>
    <w:rsid w:val="00DB26CB"/>
    <w:rsid w:val="00DB340F"/>
    <w:rsid w:val="00DB34CF"/>
    <w:rsid w:val="00DB3D37"/>
    <w:rsid w:val="00DB6E4A"/>
    <w:rsid w:val="00DB704F"/>
    <w:rsid w:val="00DC1741"/>
    <w:rsid w:val="00DC2DCB"/>
    <w:rsid w:val="00DC4761"/>
    <w:rsid w:val="00DC5478"/>
    <w:rsid w:val="00DC5BF9"/>
    <w:rsid w:val="00DC5CAA"/>
    <w:rsid w:val="00DC6187"/>
    <w:rsid w:val="00DC6902"/>
    <w:rsid w:val="00DC791D"/>
    <w:rsid w:val="00DD4A65"/>
    <w:rsid w:val="00DD58EB"/>
    <w:rsid w:val="00DD7AFD"/>
    <w:rsid w:val="00DE0431"/>
    <w:rsid w:val="00DE0C99"/>
    <w:rsid w:val="00DE4AE1"/>
    <w:rsid w:val="00DE4B66"/>
    <w:rsid w:val="00DE6034"/>
    <w:rsid w:val="00DE6D68"/>
    <w:rsid w:val="00DF1021"/>
    <w:rsid w:val="00DF1F72"/>
    <w:rsid w:val="00DF2C36"/>
    <w:rsid w:val="00DF2E16"/>
    <w:rsid w:val="00DF6DB2"/>
    <w:rsid w:val="00DF6EC3"/>
    <w:rsid w:val="00DF7915"/>
    <w:rsid w:val="00E007B2"/>
    <w:rsid w:val="00E0242D"/>
    <w:rsid w:val="00E024A1"/>
    <w:rsid w:val="00E03713"/>
    <w:rsid w:val="00E03FFC"/>
    <w:rsid w:val="00E04B67"/>
    <w:rsid w:val="00E04C4E"/>
    <w:rsid w:val="00E051F4"/>
    <w:rsid w:val="00E0551D"/>
    <w:rsid w:val="00E109DB"/>
    <w:rsid w:val="00E12293"/>
    <w:rsid w:val="00E12E09"/>
    <w:rsid w:val="00E138B0"/>
    <w:rsid w:val="00E14014"/>
    <w:rsid w:val="00E144A3"/>
    <w:rsid w:val="00E154E6"/>
    <w:rsid w:val="00E16C69"/>
    <w:rsid w:val="00E208E0"/>
    <w:rsid w:val="00E244BE"/>
    <w:rsid w:val="00E24C06"/>
    <w:rsid w:val="00E26D85"/>
    <w:rsid w:val="00E2720F"/>
    <w:rsid w:val="00E27EE8"/>
    <w:rsid w:val="00E309E4"/>
    <w:rsid w:val="00E30F74"/>
    <w:rsid w:val="00E31B30"/>
    <w:rsid w:val="00E34001"/>
    <w:rsid w:val="00E340AA"/>
    <w:rsid w:val="00E34344"/>
    <w:rsid w:val="00E34695"/>
    <w:rsid w:val="00E369DD"/>
    <w:rsid w:val="00E37208"/>
    <w:rsid w:val="00E37F9F"/>
    <w:rsid w:val="00E400EA"/>
    <w:rsid w:val="00E41F36"/>
    <w:rsid w:val="00E42CFC"/>
    <w:rsid w:val="00E436A3"/>
    <w:rsid w:val="00E4446E"/>
    <w:rsid w:val="00E44D7A"/>
    <w:rsid w:val="00E45CC7"/>
    <w:rsid w:val="00E46AE6"/>
    <w:rsid w:val="00E474A1"/>
    <w:rsid w:val="00E5066B"/>
    <w:rsid w:val="00E54291"/>
    <w:rsid w:val="00E56387"/>
    <w:rsid w:val="00E569FE"/>
    <w:rsid w:val="00E574D0"/>
    <w:rsid w:val="00E574D7"/>
    <w:rsid w:val="00E60C01"/>
    <w:rsid w:val="00E60CC9"/>
    <w:rsid w:val="00E614FB"/>
    <w:rsid w:val="00E62273"/>
    <w:rsid w:val="00E62E6E"/>
    <w:rsid w:val="00E63210"/>
    <w:rsid w:val="00E63F32"/>
    <w:rsid w:val="00E6560B"/>
    <w:rsid w:val="00E65EAD"/>
    <w:rsid w:val="00E66883"/>
    <w:rsid w:val="00E67CB3"/>
    <w:rsid w:val="00E708F1"/>
    <w:rsid w:val="00E71D21"/>
    <w:rsid w:val="00E74F9D"/>
    <w:rsid w:val="00E7533D"/>
    <w:rsid w:val="00E76476"/>
    <w:rsid w:val="00E766FE"/>
    <w:rsid w:val="00E777A1"/>
    <w:rsid w:val="00E823E6"/>
    <w:rsid w:val="00E838D4"/>
    <w:rsid w:val="00E84955"/>
    <w:rsid w:val="00E84BA0"/>
    <w:rsid w:val="00E850B4"/>
    <w:rsid w:val="00E85874"/>
    <w:rsid w:val="00E85D91"/>
    <w:rsid w:val="00E90434"/>
    <w:rsid w:val="00E93775"/>
    <w:rsid w:val="00E9417A"/>
    <w:rsid w:val="00E949F7"/>
    <w:rsid w:val="00E94FFD"/>
    <w:rsid w:val="00E95D9D"/>
    <w:rsid w:val="00EA11BD"/>
    <w:rsid w:val="00EA143B"/>
    <w:rsid w:val="00EA19F8"/>
    <w:rsid w:val="00EA30F0"/>
    <w:rsid w:val="00EA341E"/>
    <w:rsid w:val="00EA3571"/>
    <w:rsid w:val="00EA4E5D"/>
    <w:rsid w:val="00EA4F71"/>
    <w:rsid w:val="00EA6D97"/>
    <w:rsid w:val="00EB0281"/>
    <w:rsid w:val="00EB0852"/>
    <w:rsid w:val="00EB127F"/>
    <w:rsid w:val="00EB1C08"/>
    <w:rsid w:val="00EB3E64"/>
    <w:rsid w:val="00EB4ECC"/>
    <w:rsid w:val="00EB5790"/>
    <w:rsid w:val="00EB7517"/>
    <w:rsid w:val="00EB7D67"/>
    <w:rsid w:val="00EC1606"/>
    <w:rsid w:val="00EC1994"/>
    <w:rsid w:val="00EC1CC3"/>
    <w:rsid w:val="00EC2F5F"/>
    <w:rsid w:val="00EC4D08"/>
    <w:rsid w:val="00EC71EE"/>
    <w:rsid w:val="00ED10A8"/>
    <w:rsid w:val="00ED239A"/>
    <w:rsid w:val="00ED24AE"/>
    <w:rsid w:val="00ED2D48"/>
    <w:rsid w:val="00ED3370"/>
    <w:rsid w:val="00ED3E66"/>
    <w:rsid w:val="00ED444C"/>
    <w:rsid w:val="00ED5DD9"/>
    <w:rsid w:val="00ED7804"/>
    <w:rsid w:val="00EE28FD"/>
    <w:rsid w:val="00EE2B3F"/>
    <w:rsid w:val="00EE2D46"/>
    <w:rsid w:val="00EE3479"/>
    <w:rsid w:val="00EE4487"/>
    <w:rsid w:val="00EE6561"/>
    <w:rsid w:val="00EE6FEB"/>
    <w:rsid w:val="00EE720D"/>
    <w:rsid w:val="00EF080E"/>
    <w:rsid w:val="00EF5669"/>
    <w:rsid w:val="00EF58BF"/>
    <w:rsid w:val="00EF5AEF"/>
    <w:rsid w:val="00EF6F31"/>
    <w:rsid w:val="00EF726A"/>
    <w:rsid w:val="00EF7696"/>
    <w:rsid w:val="00EF7E6E"/>
    <w:rsid w:val="00F00DAE"/>
    <w:rsid w:val="00F033BF"/>
    <w:rsid w:val="00F03FCF"/>
    <w:rsid w:val="00F05C5C"/>
    <w:rsid w:val="00F079CD"/>
    <w:rsid w:val="00F106CA"/>
    <w:rsid w:val="00F1203E"/>
    <w:rsid w:val="00F12E1E"/>
    <w:rsid w:val="00F13124"/>
    <w:rsid w:val="00F137DC"/>
    <w:rsid w:val="00F155F4"/>
    <w:rsid w:val="00F15B91"/>
    <w:rsid w:val="00F16292"/>
    <w:rsid w:val="00F16C4C"/>
    <w:rsid w:val="00F17467"/>
    <w:rsid w:val="00F17795"/>
    <w:rsid w:val="00F20873"/>
    <w:rsid w:val="00F20C2D"/>
    <w:rsid w:val="00F2383D"/>
    <w:rsid w:val="00F23B2F"/>
    <w:rsid w:val="00F245D3"/>
    <w:rsid w:val="00F26C0E"/>
    <w:rsid w:val="00F32228"/>
    <w:rsid w:val="00F37A40"/>
    <w:rsid w:val="00F41031"/>
    <w:rsid w:val="00F4231D"/>
    <w:rsid w:val="00F44E1E"/>
    <w:rsid w:val="00F45C18"/>
    <w:rsid w:val="00F4666B"/>
    <w:rsid w:val="00F47349"/>
    <w:rsid w:val="00F507D3"/>
    <w:rsid w:val="00F51235"/>
    <w:rsid w:val="00F51FA6"/>
    <w:rsid w:val="00F53D1E"/>
    <w:rsid w:val="00F55FD0"/>
    <w:rsid w:val="00F5626A"/>
    <w:rsid w:val="00F60038"/>
    <w:rsid w:val="00F63312"/>
    <w:rsid w:val="00F64DD3"/>
    <w:rsid w:val="00F65906"/>
    <w:rsid w:val="00F70263"/>
    <w:rsid w:val="00F71C0D"/>
    <w:rsid w:val="00F722F1"/>
    <w:rsid w:val="00F73D4E"/>
    <w:rsid w:val="00F73F2C"/>
    <w:rsid w:val="00F74745"/>
    <w:rsid w:val="00F74B24"/>
    <w:rsid w:val="00F75FFD"/>
    <w:rsid w:val="00F7637D"/>
    <w:rsid w:val="00F80264"/>
    <w:rsid w:val="00F80805"/>
    <w:rsid w:val="00F80D8A"/>
    <w:rsid w:val="00F818C6"/>
    <w:rsid w:val="00F81FED"/>
    <w:rsid w:val="00F82BB1"/>
    <w:rsid w:val="00F82C3E"/>
    <w:rsid w:val="00F85AC0"/>
    <w:rsid w:val="00F8642B"/>
    <w:rsid w:val="00F90651"/>
    <w:rsid w:val="00F906E1"/>
    <w:rsid w:val="00F9095A"/>
    <w:rsid w:val="00F928EB"/>
    <w:rsid w:val="00F96FF8"/>
    <w:rsid w:val="00F97DBC"/>
    <w:rsid w:val="00FA076A"/>
    <w:rsid w:val="00FA1201"/>
    <w:rsid w:val="00FA242D"/>
    <w:rsid w:val="00FA276C"/>
    <w:rsid w:val="00FA3796"/>
    <w:rsid w:val="00FA49AB"/>
    <w:rsid w:val="00FA7106"/>
    <w:rsid w:val="00FA71F5"/>
    <w:rsid w:val="00FA78D4"/>
    <w:rsid w:val="00FB01B3"/>
    <w:rsid w:val="00FB0797"/>
    <w:rsid w:val="00FB39B4"/>
    <w:rsid w:val="00FB3C19"/>
    <w:rsid w:val="00FB4422"/>
    <w:rsid w:val="00FB49FE"/>
    <w:rsid w:val="00FB4E07"/>
    <w:rsid w:val="00FB515B"/>
    <w:rsid w:val="00FB685F"/>
    <w:rsid w:val="00FB76FD"/>
    <w:rsid w:val="00FB7D78"/>
    <w:rsid w:val="00FC0DB1"/>
    <w:rsid w:val="00FC0DF8"/>
    <w:rsid w:val="00FC0E05"/>
    <w:rsid w:val="00FC125F"/>
    <w:rsid w:val="00FC16CF"/>
    <w:rsid w:val="00FC4F69"/>
    <w:rsid w:val="00FC53BD"/>
    <w:rsid w:val="00FC6074"/>
    <w:rsid w:val="00FC6314"/>
    <w:rsid w:val="00FC705A"/>
    <w:rsid w:val="00FD217A"/>
    <w:rsid w:val="00FD28B3"/>
    <w:rsid w:val="00FD2DAD"/>
    <w:rsid w:val="00FD3550"/>
    <w:rsid w:val="00FD35AC"/>
    <w:rsid w:val="00FD4CF9"/>
    <w:rsid w:val="00FD5547"/>
    <w:rsid w:val="00FD5A8D"/>
    <w:rsid w:val="00FD616F"/>
    <w:rsid w:val="00FD633A"/>
    <w:rsid w:val="00FD6E89"/>
    <w:rsid w:val="00FE15D4"/>
    <w:rsid w:val="00FE16AC"/>
    <w:rsid w:val="00FE304C"/>
    <w:rsid w:val="00FE5FFF"/>
    <w:rsid w:val="00FE7294"/>
    <w:rsid w:val="00FE750C"/>
    <w:rsid w:val="00FE75FC"/>
    <w:rsid w:val="00FE76BC"/>
    <w:rsid w:val="00FF061C"/>
    <w:rsid w:val="00FF066C"/>
    <w:rsid w:val="00FF3790"/>
    <w:rsid w:val="00FF38D3"/>
    <w:rsid w:val="00FF480F"/>
    <w:rsid w:val="00FF493F"/>
    <w:rsid w:val="00FF4D57"/>
    <w:rsid w:val="00FF69CB"/>
    <w:rsid w:val="01251284"/>
    <w:rsid w:val="01707E39"/>
    <w:rsid w:val="01B556FF"/>
    <w:rsid w:val="01EE609A"/>
    <w:rsid w:val="02E75682"/>
    <w:rsid w:val="038D7FB2"/>
    <w:rsid w:val="03B75A81"/>
    <w:rsid w:val="03DD7801"/>
    <w:rsid w:val="05025EE8"/>
    <w:rsid w:val="05AE0F37"/>
    <w:rsid w:val="05F17813"/>
    <w:rsid w:val="061A1592"/>
    <w:rsid w:val="067A336C"/>
    <w:rsid w:val="079B14EB"/>
    <w:rsid w:val="07CE6EC9"/>
    <w:rsid w:val="081A0205"/>
    <w:rsid w:val="086F24BC"/>
    <w:rsid w:val="090D6039"/>
    <w:rsid w:val="09626527"/>
    <w:rsid w:val="097721E7"/>
    <w:rsid w:val="0993349D"/>
    <w:rsid w:val="0A4A6E72"/>
    <w:rsid w:val="0AEC6109"/>
    <w:rsid w:val="0AEF2194"/>
    <w:rsid w:val="0C5B750B"/>
    <w:rsid w:val="0C7B2525"/>
    <w:rsid w:val="0E0376A5"/>
    <w:rsid w:val="0E2D26C7"/>
    <w:rsid w:val="0F043E1A"/>
    <w:rsid w:val="0FE6613B"/>
    <w:rsid w:val="10BD6B36"/>
    <w:rsid w:val="111630F3"/>
    <w:rsid w:val="11267811"/>
    <w:rsid w:val="120505A9"/>
    <w:rsid w:val="129979FD"/>
    <w:rsid w:val="129A68C1"/>
    <w:rsid w:val="13B56E7D"/>
    <w:rsid w:val="141331BE"/>
    <w:rsid w:val="146F193B"/>
    <w:rsid w:val="14D0718E"/>
    <w:rsid w:val="14EC42EC"/>
    <w:rsid w:val="150802A2"/>
    <w:rsid w:val="15127072"/>
    <w:rsid w:val="15B33714"/>
    <w:rsid w:val="15CE222A"/>
    <w:rsid w:val="16640975"/>
    <w:rsid w:val="16BF71A5"/>
    <w:rsid w:val="177C41B7"/>
    <w:rsid w:val="17BE4AD8"/>
    <w:rsid w:val="17F31B36"/>
    <w:rsid w:val="182538F8"/>
    <w:rsid w:val="185F6A7E"/>
    <w:rsid w:val="189848AF"/>
    <w:rsid w:val="19B06955"/>
    <w:rsid w:val="19B62994"/>
    <w:rsid w:val="1A7E4151"/>
    <w:rsid w:val="1ADD3800"/>
    <w:rsid w:val="1AE85371"/>
    <w:rsid w:val="1B70040F"/>
    <w:rsid w:val="1BA51851"/>
    <w:rsid w:val="1BA71C6D"/>
    <w:rsid w:val="1BF72BC9"/>
    <w:rsid w:val="1C117195"/>
    <w:rsid w:val="1C776473"/>
    <w:rsid w:val="1C8A5B00"/>
    <w:rsid w:val="1CA9626C"/>
    <w:rsid w:val="1CE03A72"/>
    <w:rsid w:val="1D1E1330"/>
    <w:rsid w:val="1D241566"/>
    <w:rsid w:val="1DCB4DE6"/>
    <w:rsid w:val="1E0B1F31"/>
    <w:rsid w:val="1E6F41AD"/>
    <w:rsid w:val="1E8F5A33"/>
    <w:rsid w:val="1EEC58A4"/>
    <w:rsid w:val="1F296CDC"/>
    <w:rsid w:val="1F9A0935"/>
    <w:rsid w:val="20031132"/>
    <w:rsid w:val="209E5740"/>
    <w:rsid w:val="21947BDB"/>
    <w:rsid w:val="21C54943"/>
    <w:rsid w:val="22766E44"/>
    <w:rsid w:val="22C9207E"/>
    <w:rsid w:val="235A250F"/>
    <w:rsid w:val="244D5001"/>
    <w:rsid w:val="24C405DD"/>
    <w:rsid w:val="25C92D05"/>
    <w:rsid w:val="271F4C1B"/>
    <w:rsid w:val="27263C37"/>
    <w:rsid w:val="273C2DA3"/>
    <w:rsid w:val="27EF6C31"/>
    <w:rsid w:val="280943D6"/>
    <w:rsid w:val="28A47D42"/>
    <w:rsid w:val="28FC610C"/>
    <w:rsid w:val="292251F4"/>
    <w:rsid w:val="29675160"/>
    <w:rsid w:val="29BE72CB"/>
    <w:rsid w:val="29E02BC8"/>
    <w:rsid w:val="2A0703F3"/>
    <w:rsid w:val="2A6D4151"/>
    <w:rsid w:val="2A891A2A"/>
    <w:rsid w:val="2AD429A7"/>
    <w:rsid w:val="2AF923D9"/>
    <w:rsid w:val="2B011EAB"/>
    <w:rsid w:val="2B14009B"/>
    <w:rsid w:val="2B5F4A29"/>
    <w:rsid w:val="2BB42940"/>
    <w:rsid w:val="2BCE14B1"/>
    <w:rsid w:val="2C1F70C4"/>
    <w:rsid w:val="2DE54C7F"/>
    <w:rsid w:val="2DFB06D8"/>
    <w:rsid w:val="2E283200"/>
    <w:rsid w:val="2EB576D8"/>
    <w:rsid w:val="2F03377F"/>
    <w:rsid w:val="302466E4"/>
    <w:rsid w:val="304E1C8E"/>
    <w:rsid w:val="31414C6D"/>
    <w:rsid w:val="31AE090C"/>
    <w:rsid w:val="31D12625"/>
    <w:rsid w:val="31D238AD"/>
    <w:rsid w:val="330E750E"/>
    <w:rsid w:val="339C1ACB"/>
    <w:rsid w:val="33E41BEE"/>
    <w:rsid w:val="34463CF6"/>
    <w:rsid w:val="347A6852"/>
    <w:rsid w:val="348C41FE"/>
    <w:rsid w:val="34BD49D8"/>
    <w:rsid w:val="35452772"/>
    <w:rsid w:val="35487F88"/>
    <w:rsid w:val="35D96B2A"/>
    <w:rsid w:val="35E06071"/>
    <w:rsid w:val="36706E72"/>
    <w:rsid w:val="37D36DBC"/>
    <w:rsid w:val="38303671"/>
    <w:rsid w:val="383E42F8"/>
    <w:rsid w:val="38905E8D"/>
    <w:rsid w:val="3A2C6965"/>
    <w:rsid w:val="3A497822"/>
    <w:rsid w:val="3A9D2F70"/>
    <w:rsid w:val="3B15504D"/>
    <w:rsid w:val="3BA73527"/>
    <w:rsid w:val="3CAC18EC"/>
    <w:rsid w:val="3D053CEA"/>
    <w:rsid w:val="3E113C18"/>
    <w:rsid w:val="3E2726BE"/>
    <w:rsid w:val="3E686531"/>
    <w:rsid w:val="3F48654A"/>
    <w:rsid w:val="401F7027"/>
    <w:rsid w:val="402D192B"/>
    <w:rsid w:val="407C4083"/>
    <w:rsid w:val="40883506"/>
    <w:rsid w:val="411376FF"/>
    <w:rsid w:val="4224501B"/>
    <w:rsid w:val="428C02B6"/>
    <w:rsid w:val="42A34CFE"/>
    <w:rsid w:val="42BF0436"/>
    <w:rsid w:val="430A2713"/>
    <w:rsid w:val="4378521D"/>
    <w:rsid w:val="43A67A1E"/>
    <w:rsid w:val="441F68E4"/>
    <w:rsid w:val="44EA3BE9"/>
    <w:rsid w:val="45CA4656"/>
    <w:rsid w:val="45E9142F"/>
    <w:rsid w:val="464F7653"/>
    <w:rsid w:val="468038AF"/>
    <w:rsid w:val="46D008F9"/>
    <w:rsid w:val="46ED65A5"/>
    <w:rsid w:val="47AF1718"/>
    <w:rsid w:val="47CC10EC"/>
    <w:rsid w:val="480866AC"/>
    <w:rsid w:val="488E64BD"/>
    <w:rsid w:val="49392C85"/>
    <w:rsid w:val="49CE4AFE"/>
    <w:rsid w:val="4B6A413D"/>
    <w:rsid w:val="4C482240"/>
    <w:rsid w:val="4CA14F41"/>
    <w:rsid w:val="4CBA1F6E"/>
    <w:rsid w:val="4E290E23"/>
    <w:rsid w:val="4E3F0EF9"/>
    <w:rsid w:val="4EC73631"/>
    <w:rsid w:val="4ED52012"/>
    <w:rsid w:val="4F554BDA"/>
    <w:rsid w:val="4FA37E2C"/>
    <w:rsid w:val="4FAE1372"/>
    <w:rsid w:val="4FC37B47"/>
    <w:rsid w:val="503729EE"/>
    <w:rsid w:val="513301A2"/>
    <w:rsid w:val="51453FF0"/>
    <w:rsid w:val="51585382"/>
    <w:rsid w:val="535F25DD"/>
    <w:rsid w:val="53890AB6"/>
    <w:rsid w:val="53B713D5"/>
    <w:rsid w:val="5452344F"/>
    <w:rsid w:val="549F738E"/>
    <w:rsid w:val="54EA1AAA"/>
    <w:rsid w:val="55172D67"/>
    <w:rsid w:val="55317E4E"/>
    <w:rsid w:val="55BA1B97"/>
    <w:rsid w:val="55BC1B85"/>
    <w:rsid w:val="55D93D43"/>
    <w:rsid w:val="56E418C0"/>
    <w:rsid w:val="57424ABB"/>
    <w:rsid w:val="5817634F"/>
    <w:rsid w:val="58DB1A60"/>
    <w:rsid w:val="59323273"/>
    <w:rsid w:val="594137EE"/>
    <w:rsid w:val="59927FCE"/>
    <w:rsid w:val="59F449F5"/>
    <w:rsid w:val="5AB44951"/>
    <w:rsid w:val="5B5531BA"/>
    <w:rsid w:val="5BA83F78"/>
    <w:rsid w:val="5BC94E46"/>
    <w:rsid w:val="5C2D771E"/>
    <w:rsid w:val="5C4A358F"/>
    <w:rsid w:val="5C4D3708"/>
    <w:rsid w:val="5CD86794"/>
    <w:rsid w:val="5DE368D9"/>
    <w:rsid w:val="5E09270E"/>
    <w:rsid w:val="5ECF5A5B"/>
    <w:rsid w:val="5EF35C72"/>
    <w:rsid w:val="5F424F07"/>
    <w:rsid w:val="6005401E"/>
    <w:rsid w:val="60D75003"/>
    <w:rsid w:val="61683548"/>
    <w:rsid w:val="61AD0D82"/>
    <w:rsid w:val="61ED5366"/>
    <w:rsid w:val="629D067E"/>
    <w:rsid w:val="62A42E1B"/>
    <w:rsid w:val="62E418BB"/>
    <w:rsid w:val="632A49CB"/>
    <w:rsid w:val="65E04CA6"/>
    <w:rsid w:val="662D4763"/>
    <w:rsid w:val="66584444"/>
    <w:rsid w:val="668C2386"/>
    <w:rsid w:val="66AD6253"/>
    <w:rsid w:val="66AF7008"/>
    <w:rsid w:val="66D5699C"/>
    <w:rsid w:val="66EF6F42"/>
    <w:rsid w:val="67E00976"/>
    <w:rsid w:val="68852C07"/>
    <w:rsid w:val="688C3144"/>
    <w:rsid w:val="68F75B54"/>
    <w:rsid w:val="68F870B5"/>
    <w:rsid w:val="69395AE9"/>
    <w:rsid w:val="693C2618"/>
    <w:rsid w:val="69407E0B"/>
    <w:rsid w:val="6A9A70F0"/>
    <w:rsid w:val="6B5C4C47"/>
    <w:rsid w:val="6B9B2FD0"/>
    <w:rsid w:val="6C7E6DF6"/>
    <w:rsid w:val="6CAC2649"/>
    <w:rsid w:val="6CB312C6"/>
    <w:rsid w:val="6CB9108D"/>
    <w:rsid w:val="6D4C45AD"/>
    <w:rsid w:val="6DC45290"/>
    <w:rsid w:val="6DFF5ADB"/>
    <w:rsid w:val="6E497A4A"/>
    <w:rsid w:val="6E617F60"/>
    <w:rsid w:val="6E9C09BE"/>
    <w:rsid w:val="6FA05811"/>
    <w:rsid w:val="70401602"/>
    <w:rsid w:val="704E2CCA"/>
    <w:rsid w:val="70524D2A"/>
    <w:rsid w:val="7097123D"/>
    <w:rsid w:val="70BA4220"/>
    <w:rsid w:val="7156755F"/>
    <w:rsid w:val="716615E2"/>
    <w:rsid w:val="717F7E5A"/>
    <w:rsid w:val="71FB22FA"/>
    <w:rsid w:val="726E2335"/>
    <w:rsid w:val="73071AF5"/>
    <w:rsid w:val="735762E7"/>
    <w:rsid w:val="737C6C46"/>
    <w:rsid w:val="73D85B7E"/>
    <w:rsid w:val="74342CA8"/>
    <w:rsid w:val="75175BAE"/>
    <w:rsid w:val="75676EC4"/>
    <w:rsid w:val="75A7402C"/>
    <w:rsid w:val="75AC173B"/>
    <w:rsid w:val="75C55D71"/>
    <w:rsid w:val="75FF0A58"/>
    <w:rsid w:val="76571F8E"/>
    <w:rsid w:val="772A2C41"/>
    <w:rsid w:val="77BA6CE3"/>
    <w:rsid w:val="77FC75FC"/>
    <w:rsid w:val="78871CFA"/>
    <w:rsid w:val="7A211A21"/>
    <w:rsid w:val="7A3A14E0"/>
    <w:rsid w:val="7A9373C4"/>
    <w:rsid w:val="7ADE0573"/>
    <w:rsid w:val="7B04227E"/>
    <w:rsid w:val="7B2D134E"/>
    <w:rsid w:val="7B782864"/>
    <w:rsid w:val="7B9C40B9"/>
    <w:rsid w:val="7D8951D4"/>
    <w:rsid w:val="7DB96BEC"/>
    <w:rsid w:val="7E363B3D"/>
    <w:rsid w:val="7E7D1F49"/>
    <w:rsid w:val="7EBC3AA2"/>
    <w:rsid w:val="7ED4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1766D4"/>
  <w15:chartTrackingRefBased/>
  <w15:docId w15:val="{C2B76DEA-71D0-5D4D-93E0-1962F0F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2BF"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FF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character" w:customStyle="1" w:styleId="CommentTextChar">
    <w:name w:val="Comment Text Char"/>
    <w:link w:val="CommentText"/>
    <w:uiPriority w:val="99"/>
    <w:semiHidden/>
    <w:qFormat/>
    <w:rPr>
      <w:rFonts w:ascii="Calibri" w:eastAsia="SimSun" w:hAnsi="Calibri" w:cs="Times New Roman"/>
    </w:rPr>
  </w:style>
  <w:style w:type="paragraph" w:styleId="Date">
    <w:name w:val="Date"/>
    <w:basedOn w:val="Normal"/>
    <w:next w:val="Normal"/>
    <w:link w:val="DateChar"/>
    <w:uiPriority w:val="99"/>
    <w:unhideWhenUsed/>
    <w:qFormat/>
    <w:pPr>
      <w:ind w:leftChars="2500" w:left="100"/>
    </w:pPr>
  </w:style>
  <w:style w:type="character" w:customStyle="1" w:styleId="DateChar">
    <w:name w:val="Date Char"/>
    <w:link w:val="Date"/>
    <w:uiPriority w:val="99"/>
    <w:semiHidden/>
    <w:qFormat/>
    <w:rPr>
      <w:rFonts w:ascii="Calibri" w:hAnsi="Calibr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Calibri" w:eastAsia="SimSun" w:hAnsi="Calibri" w:cs="Times New Roman"/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Pr>
      <w:color w:val="CC0000"/>
    </w:rPr>
  </w:style>
  <w:style w:type="character" w:styleId="LineNumber">
    <w:name w:val="line number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MDPI62Acknowledgments"/>
    <w:uiPriority w:val="99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ind w:left="425" w:hanging="425"/>
    </w:pPr>
  </w:style>
  <w:style w:type="paragraph" w:customStyle="1" w:styleId="MDPI38bullet">
    <w:name w:val="MDPI_3.8_bullet"/>
    <w:basedOn w:val="MDPI31text"/>
    <w:qFormat/>
    <w:p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z w:val="20"/>
      <w:lang w:bidi="en-US"/>
    </w:rPr>
  </w:style>
  <w:style w:type="paragraph" w:customStyle="1" w:styleId="MDPI71References">
    <w:name w:val="MDPI_7.1_References"/>
    <w:basedOn w:val="MDPI62Acknowledgments"/>
    <w:qFormat/>
    <w:p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UnresolvedMention">
    <w:name w:val="Unresolved Mention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eastAsia="SimSun" w:hAnsi="Calibri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Calibri" w:eastAsia="SimSun" w:hAnsi="Calibri" w:cs="Times New Roman"/>
      <w:sz w:val="2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MDPI15academiceditor">
    <w:name w:val="MDPI_1.5_academic_editor"/>
    <w:basedOn w:val="Normal"/>
    <w:qFormat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customStyle="1" w:styleId="fontstyle01">
    <w:name w:val="fontstyle01"/>
    <w:qFormat/>
    <w:rPr>
      <w:rFonts w:ascii="QhhnxfAdvTT3713a231" w:hAnsi="QhhnxfAdvTT3713a231" w:hint="default"/>
      <w:color w:val="131413"/>
      <w:sz w:val="20"/>
      <w:szCs w:val="20"/>
    </w:rPr>
  </w:style>
  <w:style w:type="paragraph" w:customStyle="1" w:styleId="1">
    <w:name w:val="正文1"/>
    <w:qFormat/>
    <w:pPr>
      <w:jc w:val="both"/>
    </w:pPr>
    <w:rPr>
      <w:rFonts w:ascii="Calibri" w:hAnsi="Calibri" w:cs="SimSun"/>
      <w:kern w:val="2"/>
      <w:sz w:val="21"/>
      <w:szCs w:val="21"/>
      <w:lang w:val="en-US" w:eastAsia="zh-CN"/>
    </w:rPr>
  </w:style>
  <w:style w:type="character" w:customStyle="1" w:styleId="apple-converted-space">
    <w:name w:val="apple-converted-space"/>
    <w:qFormat/>
  </w:style>
  <w:style w:type="character" w:customStyle="1" w:styleId="high-light-bg">
    <w:name w:val="high-light-bg"/>
    <w:qFormat/>
  </w:style>
  <w:style w:type="character" w:customStyle="1" w:styleId="fontstyle21">
    <w:name w:val="fontstyle21"/>
    <w:qFormat/>
    <w:rPr>
      <w:rFonts w:ascii="FrutigerLTStd-LightItalic" w:hAnsi="FrutigerLTStd-LightItalic" w:hint="default"/>
      <w:i/>
      <w:iCs/>
      <w:color w:val="231F20"/>
      <w:sz w:val="16"/>
      <w:szCs w:val="16"/>
    </w:rPr>
  </w:style>
  <w:style w:type="character" w:customStyle="1" w:styleId="fontstyle31">
    <w:name w:val="fontstyle31"/>
    <w:qFormat/>
    <w:rPr>
      <w:rFonts w:ascii="FrutigerLTStd-LightItalic" w:hAnsi="FrutigerLTStd-LightItalic" w:hint="default"/>
      <w:i/>
      <w:iCs/>
      <w:color w:val="231F20"/>
      <w:sz w:val="16"/>
      <w:szCs w:val="16"/>
    </w:rPr>
  </w:style>
  <w:style w:type="character" w:customStyle="1" w:styleId="fontstyle11">
    <w:name w:val="fontstyle11"/>
    <w:qFormat/>
    <w:rPr>
      <w:color w:val="231F20"/>
      <w:sz w:val="18"/>
      <w:szCs w:val="18"/>
    </w:rPr>
  </w:style>
  <w:style w:type="character" w:customStyle="1" w:styleId="title-text">
    <w:name w:val="title-text"/>
    <w:qFormat/>
  </w:style>
  <w:style w:type="character" w:customStyle="1" w:styleId="15">
    <w:name w:val="15"/>
    <w:qFormat/>
    <w:rPr>
      <w:rFonts w:ascii="Times New Roman" w:hAnsi="Times New Roman" w:cs="Times New Roman" w:hint="default"/>
    </w:rPr>
  </w:style>
  <w:style w:type="character" w:customStyle="1" w:styleId="16">
    <w:name w:val="16"/>
    <w:qFormat/>
    <w:rPr>
      <w:rFonts w:ascii="OptimaLTStd-BoldItalic" w:hAnsi="OptimaLTStd-BoldItalic" w:hint="default"/>
      <w:b/>
      <w:bCs/>
      <w:i/>
      <w:iCs/>
      <w:color w:val="231F20"/>
      <w:sz w:val="20"/>
      <w:szCs w:val="20"/>
    </w:rPr>
  </w:style>
  <w:style w:type="character" w:customStyle="1" w:styleId="Heading2Char">
    <w:name w:val="Heading 2 Char"/>
    <w:link w:val="Heading2"/>
    <w:uiPriority w:val="9"/>
    <w:rsid w:val="00D16FF8"/>
    <w:rPr>
      <w:rFonts w:ascii="Cambria" w:eastAsia="SimSun" w:hAnsi="Cambria" w:cs="Times New Roman"/>
      <w:b/>
      <w:bCs/>
      <w:kern w:val="2"/>
      <w:sz w:val="32"/>
      <w:szCs w:val="32"/>
    </w:rPr>
  </w:style>
  <w:style w:type="numbering" w:customStyle="1" w:styleId="10">
    <w:name w:val="无列表1"/>
    <w:next w:val="NoList"/>
    <w:uiPriority w:val="99"/>
    <w:semiHidden/>
    <w:unhideWhenUsed/>
    <w:rsid w:val="00A15B78"/>
  </w:style>
  <w:style w:type="table" w:styleId="LightShading">
    <w:name w:val="Light Shading"/>
    <w:basedOn w:val="TableNormal"/>
    <w:uiPriority w:val="60"/>
    <w:rsid w:val="00CE42C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ordinary-output">
    <w:name w:val="ordinary-output"/>
    <w:basedOn w:val="Normal"/>
    <w:rsid w:val="0082146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EB0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4996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41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339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995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069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7172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9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23101">
          <w:marLeft w:val="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4928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8722">
          <w:marLeft w:val="60"/>
          <w:marRight w:val="60"/>
          <w:marTop w:val="60"/>
          <w:marBottom w:val="60"/>
          <w:divBdr>
            <w:top w:val="single" w:sz="12" w:space="0" w:color="257CD6"/>
            <w:left w:val="single" w:sz="12" w:space="0" w:color="257CD6"/>
            <w:bottom w:val="single" w:sz="12" w:space="0" w:color="257CD6"/>
            <w:right w:val="single" w:sz="12" w:space="0" w:color="257CD6"/>
          </w:divBdr>
          <w:divsChild>
            <w:div w:id="1803690328">
              <w:marLeft w:val="0"/>
              <w:marRight w:val="0"/>
              <w:marTop w:val="0"/>
              <w:marBottom w:val="0"/>
              <w:divBdr>
                <w:top w:val="single" w:sz="6" w:space="0" w:color="EAEAEA"/>
                <w:left w:val="single" w:sz="6" w:space="0" w:color="EAEAEA"/>
                <w:bottom w:val="single" w:sz="6" w:space="0" w:color="EAEAEA"/>
                <w:right w:val="single" w:sz="6" w:space="0" w:color="EAEAEA"/>
              </w:divBdr>
            </w:div>
          </w:divsChild>
        </w:div>
      </w:divsChild>
    </w:div>
    <w:div w:id="11103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FF83BA-EC45-4CA2-A099-1AA97245B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Carol Jenner</cp:lastModifiedBy>
  <cp:revision>2</cp:revision>
  <dcterms:created xsi:type="dcterms:W3CDTF">2022-03-22T09:49:00Z</dcterms:created>
  <dcterms:modified xsi:type="dcterms:W3CDTF">2022-03-2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CCEE4004BC0458494D42C8217DD2499</vt:lpwstr>
  </property>
</Properties>
</file>